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40AAA" w14:textId="77777777" w:rsidR="00BF4DA0" w:rsidRPr="00DC4371" w:rsidRDefault="00BF4DA0" w:rsidP="00BF4DA0">
      <w:pPr>
        <w:jc w:val="center"/>
        <w:rPr>
          <w:rFonts w:ascii="Tahoma" w:hAnsi="Tahoma" w:cs="Tahoma"/>
          <w:b/>
          <w:bCs/>
          <w:sz w:val="24"/>
          <w:szCs w:val="24"/>
        </w:rPr>
      </w:pPr>
      <w:r w:rsidRPr="00DC4371">
        <w:rPr>
          <w:rFonts w:ascii="Tahoma" w:hAnsi="Tahoma" w:cs="Tahoma"/>
          <w:b/>
          <w:bCs/>
          <w:sz w:val="24"/>
          <w:szCs w:val="24"/>
        </w:rPr>
        <w:t>Supplementary files</w:t>
      </w:r>
    </w:p>
    <w:p w14:paraId="4C90B3CE" w14:textId="77777777" w:rsidR="00905588" w:rsidRDefault="00905588" w:rsidP="00132A65">
      <w:pPr>
        <w:spacing w:line="360" w:lineRule="auto"/>
        <w:rPr>
          <w:rFonts w:ascii="Tahoma" w:hAnsi="Tahoma" w:cs="Tahoma"/>
          <w:b/>
          <w:bCs/>
          <w:sz w:val="24"/>
          <w:szCs w:val="24"/>
        </w:rPr>
      </w:pPr>
    </w:p>
    <w:p w14:paraId="702B18AD" w14:textId="4145C10B" w:rsidR="00FA2504" w:rsidRPr="003656DC" w:rsidRDefault="00B05CB8" w:rsidP="00132A65">
      <w:pPr>
        <w:spacing w:line="360" w:lineRule="auto"/>
        <w:rPr>
          <w:rFonts w:ascii="Tahoma" w:hAnsi="Tahoma" w:cs="Tahoma"/>
          <w:b/>
          <w:bCs/>
          <w:sz w:val="24"/>
          <w:szCs w:val="24"/>
        </w:rPr>
      </w:pPr>
      <w:r w:rsidRPr="00B05CB8">
        <w:rPr>
          <w:rFonts w:ascii="Tahoma" w:hAnsi="Tahoma" w:cs="Tahoma"/>
          <w:b/>
          <w:bCs/>
          <w:color w:val="FF0000"/>
          <w:sz w:val="24"/>
          <w:szCs w:val="24"/>
        </w:rPr>
        <w:t xml:space="preserve">Supplementary </w:t>
      </w:r>
      <w:r w:rsidRPr="003656DC">
        <w:rPr>
          <w:rFonts w:ascii="Tahoma" w:hAnsi="Tahoma" w:cs="Tahoma"/>
          <w:b/>
          <w:bCs/>
          <w:sz w:val="24"/>
          <w:szCs w:val="24"/>
        </w:rPr>
        <w:t xml:space="preserve">1. </w:t>
      </w:r>
      <w:r w:rsidRPr="003656DC">
        <w:rPr>
          <w:rFonts w:ascii="Tahoma" w:hAnsi="Tahoma" w:cs="Tahoma"/>
          <w:sz w:val="24"/>
          <w:szCs w:val="24"/>
        </w:rPr>
        <w:t>Selected risk factors</w:t>
      </w:r>
      <w:r w:rsidR="00516023">
        <w:rPr>
          <w:rFonts w:ascii="Tahoma" w:hAnsi="Tahoma" w:cs="Tahoma"/>
          <w:sz w:val="24"/>
          <w:szCs w:val="24"/>
        </w:rPr>
        <w:t>,</w:t>
      </w:r>
      <w:r w:rsidRPr="003656DC">
        <w:rPr>
          <w:rFonts w:ascii="Tahoma" w:hAnsi="Tahoma" w:cs="Tahoma"/>
          <w:sz w:val="24"/>
          <w:szCs w:val="24"/>
        </w:rPr>
        <w:t xml:space="preserve"> and methods used for the calculation, standardization, and weighting of avian influenza risk maps.</w:t>
      </w:r>
    </w:p>
    <w:tbl>
      <w:tblPr>
        <w:tblW w:w="12199" w:type="dxa"/>
        <w:tblLayout w:type="fixed"/>
        <w:tblLook w:val="04A0" w:firstRow="1" w:lastRow="0" w:firstColumn="1" w:lastColumn="0" w:noHBand="0" w:noVBand="1"/>
      </w:tblPr>
      <w:tblGrid>
        <w:gridCol w:w="1513"/>
        <w:gridCol w:w="2717"/>
        <w:gridCol w:w="1299"/>
        <w:gridCol w:w="1618"/>
        <w:gridCol w:w="1367"/>
        <w:gridCol w:w="1267"/>
        <w:gridCol w:w="1276"/>
        <w:gridCol w:w="1142"/>
      </w:tblGrid>
      <w:tr w:rsidR="009E4D2E" w14:paraId="303A8709" w14:textId="77777777" w:rsidTr="009E4D2E">
        <w:trPr>
          <w:trHeight w:val="300"/>
          <w:tblHeader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E85E1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Risk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2EB46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Facto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88A6F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Unit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3B265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Standardization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0FA016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Relationshi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D4C33" w14:textId="5EA543ED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Within group weighing</w:t>
            </w:r>
            <w:r w:rsidRPr="003656DC">
              <w:rPr>
                <w:rFonts w:ascii="Tahoma" w:eastAsia="Times New Roman" w:hAnsi="Tahoma" w:cs="Tahom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E1230F" w14:textId="052BB29E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  <w:cs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etween group weighing</w:t>
            </w:r>
            <w:r w:rsidRPr="003656DC">
              <w:rPr>
                <w:rFonts w:ascii="Tahoma" w:eastAsia="Times New Roman" w:hAnsi="Tahoma" w:cs="Tahom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413A1FE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Source of data</w:t>
            </w:r>
          </w:p>
        </w:tc>
      </w:tr>
      <w:tr w:rsidR="009E4D2E" w14:paraId="6803C590" w14:textId="77777777" w:rsidTr="009E4D2E">
        <w:trPr>
          <w:trHeight w:val="290"/>
        </w:trPr>
        <w:tc>
          <w:tcPr>
            <w:tcW w:w="15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5B1E30" w14:textId="7E43FAB3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Spatial risk for disease introduc</w:t>
            </w:r>
            <w:r>
              <w:rPr>
                <w:rFonts w:ascii="Tahoma" w:eastAsia="Times New Roman" w:hAnsi="Tahoma" w:cs="Tahoma"/>
                <w:sz w:val="20"/>
                <w:szCs w:val="20"/>
              </w:rPr>
              <w:t xml:space="preserve">tion 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</w:t>
            </w:r>
            <w:r>
              <w:rPr>
                <w:rFonts w:ascii="Tahoma" w:eastAsia="Times New Roman" w:hAnsi="Tahoma" w:cs="Tahoma"/>
                <w:sz w:val="20"/>
                <w:szCs w:val="20"/>
              </w:rPr>
              <w:t xml:space="preserve"> 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hailand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200F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Proximity to outbreak in neighboring country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AC77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km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91DBC5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949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8E45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decrease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DAEC9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16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7172E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4FA0E4E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OPA</w:t>
            </w:r>
            <w:r w:rsidRPr="003656DC">
              <w:rPr>
                <w:rFonts w:ascii="Tahoma" w:hAnsi="Tahoma" w:cs="Tahoma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9E4D2E" w14:paraId="25F9325C" w14:textId="77777777" w:rsidTr="009E4D2E">
        <w:trPr>
          <w:trHeight w:val="30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73BF0F7C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03C1F0A7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Proximity to colonial waterbirds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4239D9A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km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405FFB9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18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D42B4FB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de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325C9B7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216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1BB844BA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0D1CD3E2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  <w:r w:rsidRPr="003656DC">
              <w:rPr>
                <w:rFonts w:ascii="Tahoma" w:hAnsi="Tahoma" w:cs="Tahoma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</w:tr>
      <w:tr w:rsidR="009E4D2E" w14:paraId="29DEE030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640DC22B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7EDEE826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Proximity to water bodies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487CF5A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km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7CE937F9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15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A1534A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de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A91EBC5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259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0B0EBD23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BE5CC64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OCHA</w:t>
            </w:r>
            <w:r w:rsidRPr="003656DC">
              <w:rPr>
                <w:rFonts w:ascii="Tahoma" w:hAnsi="Tahoma" w:cs="Tahoma"/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</w:tr>
      <w:tr w:rsidR="009E4D2E" w14:paraId="72A44E46" w14:textId="77777777" w:rsidTr="009E4D2E">
        <w:trPr>
          <w:trHeight w:val="30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664B4C54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71BC29E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Water bird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5A9F5DC6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2EDD683F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EF50144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83E796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236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2FC33277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6B13D376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eBird</w:t>
            </w:r>
            <w:r w:rsidRPr="003656DC">
              <w:rPr>
                <w:rFonts w:ascii="Tahoma" w:hAnsi="Tahoma" w:cs="Tahoma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9E4D2E" w14:paraId="1DF3B82A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245BCFB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713D465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ackyard poultry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56BFAEA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29B0D44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22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15894B6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E4DEE0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69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2EB02E59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60AB128E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7FC068DD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29ECF04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01CAEFDF" w14:textId="10F58E28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  <w:cs/>
              </w:rPr>
            </w:pPr>
            <w:r>
              <w:rPr>
                <w:rFonts w:ascii="Tahoma" w:eastAsia="Times New Roman" w:hAnsi="Tahoma" w:cs="Tahoma"/>
                <w:sz w:val="20"/>
                <w:szCs w:val="20"/>
              </w:rPr>
              <w:t>F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ree grazing duck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6160FF33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612B226A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4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ED43A03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EC26872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58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432DB1B5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7328CFFF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5229A28F" w14:textId="77777777" w:rsidTr="009E4D2E">
        <w:trPr>
          <w:trHeight w:val="290"/>
        </w:trPr>
        <w:tc>
          <w:tcPr>
            <w:tcW w:w="1513" w:type="dxa"/>
            <w:vMerge w:val="restart"/>
            <w:shd w:val="clear" w:color="auto" w:fill="auto"/>
            <w:noWrap/>
            <w:hideMark/>
          </w:tcPr>
          <w:p w14:paraId="1383D09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Spatial risk for disease spread throughout Thailand</w:t>
            </w:r>
          </w:p>
        </w:tc>
        <w:tc>
          <w:tcPr>
            <w:tcW w:w="2717" w:type="dxa"/>
            <w:shd w:val="clear" w:color="auto" w:fill="auto"/>
            <w:noWrap/>
            <w:hideMark/>
          </w:tcPr>
          <w:p w14:paraId="42E6C0EC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Live poultry movement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2983E5D1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ime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441452B9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AB66E34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3AEA96B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277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7EA6304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5</w:t>
            </w:r>
          </w:p>
        </w:tc>
        <w:tc>
          <w:tcPr>
            <w:tcW w:w="1142" w:type="dxa"/>
          </w:tcPr>
          <w:p w14:paraId="4406C11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14D83311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224E2BAE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2BEE82FC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  <w:cs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Layer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7823D00A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0F10F5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2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AE53753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68814AA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183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7D8D895B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2D0F1C7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3F90AA16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452BC98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3BDE016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roiler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4EE988D7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70337C9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1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23EA61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875702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39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0C5B844D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4BC78045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27ADD854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2BD9F1B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631B16FA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Farm duck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214D6DAF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32758587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7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190534C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8D880D8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104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24D3D07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51A7A691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38113625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5350C536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5CAA996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Poultry holding density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17CB2C9B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farm/km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687AEE47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1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F140DEE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F67522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169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49C6A0B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426BAE79" w14:textId="77777777" w:rsidR="009E4D2E" w:rsidRPr="003656DC" w:rsidRDefault="009E4D2E" w:rsidP="00C35262">
            <w:pPr>
              <w:spacing w:after="0" w:line="360" w:lineRule="auto"/>
              <w:rPr>
                <w:rFonts w:ascii="Tahoma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664A3FF5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  <w:hideMark/>
          </w:tcPr>
          <w:p w14:paraId="0756E94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  <w:hideMark/>
          </w:tcPr>
          <w:p w14:paraId="2C403FB5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Proximity to AI-ELISA positive farm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37D8C059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km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157D5A6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75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1AC076F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decreas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FA62E2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0.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229</w:t>
            </w: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554464C1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AEE629F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4435E0AF" w14:textId="77777777" w:rsidTr="009E4D2E">
        <w:trPr>
          <w:trHeight w:val="290"/>
        </w:trPr>
        <w:tc>
          <w:tcPr>
            <w:tcW w:w="1513" w:type="dxa"/>
            <w:vMerge w:val="restart"/>
            <w:shd w:val="clear" w:color="auto" w:fill="auto"/>
            <w:noWrap/>
          </w:tcPr>
          <w:p w14:paraId="49847DCF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emporal risk</w:t>
            </w:r>
          </w:p>
        </w:tc>
        <w:tc>
          <w:tcPr>
            <w:tcW w:w="2717" w:type="dxa"/>
            <w:shd w:val="clear" w:color="auto" w:fill="auto"/>
            <w:noWrap/>
          </w:tcPr>
          <w:p w14:paraId="7ADB45F0" w14:textId="558134FC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  <w:cs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 xml:space="preserve">Temporal effect on the number of poultry 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lastRenderedPageBreak/>
              <w:t>movements for rearing at provincial level</w:t>
            </w:r>
          </w:p>
        </w:tc>
        <w:tc>
          <w:tcPr>
            <w:tcW w:w="1299" w:type="dxa"/>
            <w:shd w:val="clear" w:color="auto" w:fill="auto"/>
            <w:noWrap/>
          </w:tcPr>
          <w:p w14:paraId="4916FCE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  <w:cs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lastRenderedPageBreak/>
              <w:t>time/month</w:t>
            </w:r>
          </w:p>
        </w:tc>
        <w:tc>
          <w:tcPr>
            <w:tcW w:w="1618" w:type="dxa"/>
            <w:shd w:val="clear" w:color="auto" w:fill="auto"/>
            <w:noWrap/>
          </w:tcPr>
          <w:p w14:paraId="11F1E9F1" w14:textId="77777777" w:rsidR="009E4D2E" w:rsidRPr="003656DC" w:rsidRDefault="009E4D2E" w:rsidP="00F647F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-</w:t>
            </w:r>
          </w:p>
        </w:tc>
        <w:tc>
          <w:tcPr>
            <w:tcW w:w="1367" w:type="dxa"/>
            <w:shd w:val="clear" w:color="auto" w:fill="auto"/>
            <w:noWrap/>
          </w:tcPr>
          <w:p w14:paraId="08A86DD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</w:tcPr>
          <w:p w14:paraId="408B6A5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.062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F7A4D4A" w14:textId="77777777" w:rsidR="009E4D2E" w:rsidRPr="003656DC" w:rsidRDefault="009E4D2E" w:rsidP="00D709BC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-</w:t>
            </w:r>
          </w:p>
        </w:tc>
        <w:tc>
          <w:tcPr>
            <w:tcW w:w="1142" w:type="dxa"/>
          </w:tcPr>
          <w:p w14:paraId="133DC83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4E8AE9AE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</w:tcPr>
          <w:p w14:paraId="61F96E17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</w:tcPr>
          <w:p w14:paraId="3901645D" w14:textId="18DC464A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emporal effect on the number of poultry movements for other purposes at provincial level</w:t>
            </w:r>
          </w:p>
        </w:tc>
        <w:tc>
          <w:tcPr>
            <w:tcW w:w="1299" w:type="dxa"/>
            <w:shd w:val="clear" w:color="auto" w:fill="auto"/>
            <w:noWrap/>
          </w:tcPr>
          <w:p w14:paraId="05740EDE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ime/month</w:t>
            </w:r>
          </w:p>
        </w:tc>
        <w:tc>
          <w:tcPr>
            <w:tcW w:w="1618" w:type="dxa"/>
            <w:shd w:val="clear" w:color="auto" w:fill="auto"/>
            <w:noWrap/>
          </w:tcPr>
          <w:p w14:paraId="506B0E46" w14:textId="77777777" w:rsidR="009E4D2E" w:rsidRPr="003656DC" w:rsidRDefault="009E4D2E" w:rsidP="00F647F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-</w:t>
            </w:r>
          </w:p>
        </w:tc>
        <w:tc>
          <w:tcPr>
            <w:tcW w:w="1367" w:type="dxa"/>
            <w:shd w:val="clear" w:color="auto" w:fill="auto"/>
            <w:noWrap/>
          </w:tcPr>
          <w:p w14:paraId="360F730A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</w:tcPr>
          <w:p w14:paraId="09BD17C9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.128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364622A2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9640E71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hAnsi="Tahoma" w:cs="Tahoma"/>
                <w:sz w:val="20"/>
                <w:szCs w:val="20"/>
              </w:rPr>
              <w:t>DLD</w:t>
            </w:r>
          </w:p>
        </w:tc>
      </w:tr>
      <w:tr w:rsidR="009E4D2E" w14:paraId="456D333D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</w:tcPr>
          <w:p w14:paraId="42338FE1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</w:tcPr>
          <w:p w14:paraId="4F237225" w14:textId="7E267930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sz w:val="20"/>
                <w:szCs w:val="20"/>
              </w:rPr>
              <w:t>O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ser</w:t>
            </w:r>
            <w:r>
              <w:rPr>
                <w:rFonts w:ascii="Tahoma" w:eastAsia="Times New Roman" w:hAnsi="Tahoma" w:cs="Tahoma"/>
                <w:sz w:val="20"/>
                <w:szCs w:val="20"/>
              </w:rPr>
              <w:t xml:space="preserve">ved 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number of targeted bird species</w:t>
            </w:r>
          </w:p>
        </w:tc>
        <w:tc>
          <w:tcPr>
            <w:tcW w:w="1299" w:type="dxa"/>
            <w:shd w:val="clear" w:color="auto" w:fill="auto"/>
            <w:noWrap/>
          </w:tcPr>
          <w:p w14:paraId="1DDED341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bird/month</w:t>
            </w:r>
          </w:p>
        </w:tc>
        <w:tc>
          <w:tcPr>
            <w:tcW w:w="1618" w:type="dxa"/>
            <w:shd w:val="clear" w:color="auto" w:fill="auto"/>
            <w:noWrap/>
          </w:tcPr>
          <w:p w14:paraId="085B27FA" w14:textId="77777777" w:rsidR="009E4D2E" w:rsidRPr="003656DC" w:rsidRDefault="009E4D2E" w:rsidP="00F647F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-</w:t>
            </w:r>
          </w:p>
        </w:tc>
        <w:tc>
          <w:tcPr>
            <w:tcW w:w="1367" w:type="dxa"/>
            <w:shd w:val="clear" w:color="auto" w:fill="auto"/>
            <w:noWrap/>
          </w:tcPr>
          <w:p w14:paraId="2C19609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</w:tcPr>
          <w:p w14:paraId="649C22C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.301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54EE1709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AB38E77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eBird</w:t>
            </w:r>
          </w:p>
        </w:tc>
      </w:tr>
      <w:tr w:rsidR="009E4D2E" w14:paraId="7DF7F5C1" w14:textId="77777777" w:rsidTr="009E4D2E">
        <w:trPr>
          <w:trHeight w:val="290"/>
        </w:trPr>
        <w:tc>
          <w:tcPr>
            <w:tcW w:w="1513" w:type="dxa"/>
            <w:vMerge/>
            <w:shd w:val="clear" w:color="auto" w:fill="auto"/>
            <w:noWrap/>
          </w:tcPr>
          <w:p w14:paraId="095373FE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shd w:val="clear" w:color="auto" w:fill="auto"/>
            <w:noWrap/>
          </w:tcPr>
          <w:p w14:paraId="6195A007" w14:textId="2ACF98D0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sz w:val="20"/>
                <w:szCs w:val="20"/>
              </w:rPr>
              <w:t>N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umber of outbreaks of AI in the countries within the East Asian</w:t>
            </w:r>
            <w:r>
              <w:rPr>
                <w:rFonts w:ascii="Tahoma" w:eastAsia="Times New Roman" w:hAnsi="Tahoma" w:cs="Tahoma"/>
                <w:sz w:val="20"/>
                <w:szCs w:val="20"/>
              </w:rPr>
              <w:t>–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Australasian Flyway</w:t>
            </w:r>
          </w:p>
        </w:tc>
        <w:tc>
          <w:tcPr>
            <w:tcW w:w="1299" w:type="dxa"/>
            <w:shd w:val="clear" w:color="auto" w:fill="auto"/>
            <w:noWrap/>
          </w:tcPr>
          <w:p w14:paraId="442914B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ime/month</w:t>
            </w:r>
          </w:p>
        </w:tc>
        <w:tc>
          <w:tcPr>
            <w:tcW w:w="1618" w:type="dxa"/>
            <w:shd w:val="clear" w:color="auto" w:fill="auto"/>
            <w:noWrap/>
          </w:tcPr>
          <w:p w14:paraId="770BB692" w14:textId="77777777" w:rsidR="009E4D2E" w:rsidRPr="003656DC" w:rsidRDefault="009E4D2E" w:rsidP="00F647F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-</w:t>
            </w:r>
          </w:p>
        </w:tc>
        <w:tc>
          <w:tcPr>
            <w:tcW w:w="1367" w:type="dxa"/>
            <w:shd w:val="clear" w:color="auto" w:fill="auto"/>
            <w:noWrap/>
          </w:tcPr>
          <w:p w14:paraId="1767EAF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shd w:val="clear" w:color="auto" w:fill="auto"/>
            <w:noWrap/>
          </w:tcPr>
          <w:p w14:paraId="08ACC23F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.330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66A4A22F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</w:tcPr>
          <w:p w14:paraId="6669A551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  <w:cs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WOAH</w:t>
            </w:r>
            <w:r w:rsidRPr="003656DC">
              <w:rPr>
                <w:rFonts w:ascii="Tahoma" w:eastAsia="Times New Roman" w:hAnsi="Tahoma" w:cs="Tahoma"/>
                <w:sz w:val="20"/>
                <w:szCs w:val="20"/>
                <w:vertAlign w:val="superscript"/>
              </w:rPr>
              <w:t>6</w:t>
            </w:r>
          </w:p>
        </w:tc>
      </w:tr>
      <w:tr w:rsidR="009E4D2E" w14:paraId="77124FFB" w14:textId="77777777" w:rsidTr="009E4D2E">
        <w:trPr>
          <w:trHeight w:val="290"/>
        </w:trPr>
        <w:tc>
          <w:tcPr>
            <w:tcW w:w="151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C9BEB7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A4317A" w14:textId="48CCA416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sz w:val="20"/>
                <w:szCs w:val="20"/>
              </w:rPr>
              <w:t>N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 xml:space="preserve">umber of outbreaks of AI </w:t>
            </w:r>
            <w:r>
              <w:rPr>
                <w:rFonts w:ascii="Tahoma" w:eastAsia="Times New Roman" w:hAnsi="Tahoma" w:cs="Tahoma"/>
                <w:sz w:val="20"/>
                <w:szCs w:val="20"/>
              </w:rPr>
              <w:t xml:space="preserve">that </w:t>
            </w: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occurred in Thailand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0B16F2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time/month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7C250B" w14:textId="77777777" w:rsidR="009E4D2E" w:rsidRPr="003656DC" w:rsidRDefault="009E4D2E" w:rsidP="00F647F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-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A5FCC0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increas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DE1F00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  <w:cs/>
              </w:rPr>
              <w:t>0.179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582742" w14:textId="77777777" w:rsidR="009E4D2E" w:rsidRPr="003656DC" w:rsidRDefault="009E4D2E" w:rsidP="005A31B8">
            <w:pPr>
              <w:spacing w:after="0" w:line="36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8F26B7D" w14:textId="77777777" w:rsidR="009E4D2E" w:rsidRPr="003656DC" w:rsidRDefault="009E4D2E" w:rsidP="00C35262">
            <w:pPr>
              <w:spacing w:after="0" w:line="36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3656DC">
              <w:rPr>
                <w:rFonts w:ascii="Tahoma" w:eastAsia="Times New Roman" w:hAnsi="Tahoma" w:cs="Tahoma"/>
                <w:sz w:val="20"/>
                <w:szCs w:val="20"/>
              </w:rPr>
              <w:t>DLD</w:t>
            </w:r>
          </w:p>
        </w:tc>
      </w:tr>
    </w:tbl>
    <w:p w14:paraId="71C4E031" w14:textId="7B3E9B7E" w:rsidR="00FA2504" w:rsidRPr="003656DC" w:rsidRDefault="00000000" w:rsidP="005A31B8">
      <w:pPr>
        <w:spacing w:after="0" w:line="360" w:lineRule="auto"/>
        <w:rPr>
          <w:rFonts w:ascii="Tahoma" w:hAnsi="Tahoma" w:cs="Tahoma"/>
          <w:b/>
          <w:bCs/>
          <w:sz w:val="24"/>
          <w:szCs w:val="24"/>
        </w:rPr>
      </w:pPr>
      <w:r w:rsidRPr="003656DC">
        <w:rPr>
          <w:rFonts w:ascii="Tahoma" w:eastAsia="Times New Roman" w:hAnsi="Tahoma" w:cs="Tahoma"/>
          <w:i/>
          <w:iCs/>
          <w:sz w:val="20"/>
          <w:szCs w:val="20"/>
          <w:vertAlign w:val="superscript"/>
        </w:rPr>
        <w:t>1</w:t>
      </w:r>
      <w:r w:rsidRPr="003656DC">
        <w:rPr>
          <w:rFonts w:ascii="Tahoma" w:eastAsia="Times New Roman" w:hAnsi="Tahoma" w:cs="Tahoma" w:hint="cs"/>
          <w:sz w:val="20"/>
          <w:szCs w:val="20"/>
          <w:vertAlign w:val="superscript"/>
          <w:cs/>
        </w:rPr>
        <w:t xml:space="preserve"> </w:t>
      </w:r>
      <w:r w:rsidRPr="003656DC">
        <w:rPr>
          <w:rFonts w:ascii="Tahoma" w:eastAsia="Times New Roman" w:hAnsi="Tahoma" w:cs="Tahoma"/>
          <w:sz w:val="20"/>
          <w:szCs w:val="20"/>
        </w:rPr>
        <w:t xml:space="preserve">Please note that the sum of </w:t>
      </w:r>
      <w:r w:rsidR="007321F1" w:rsidRPr="003656DC">
        <w:rPr>
          <w:rFonts w:ascii="Tahoma" w:eastAsia="Times New Roman" w:hAnsi="Tahoma" w:cs="Tahoma"/>
          <w:sz w:val="20"/>
          <w:szCs w:val="20"/>
        </w:rPr>
        <w:t xml:space="preserve">within and </w:t>
      </w:r>
      <w:r w:rsidRPr="003656DC">
        <w:rPr>
          <w:rFonts w:ascii="Tahoma" w:eastAsia="Times New Roman" w:hAnsi="Tahoma" w:cs="Tahoma"/>
          <w:sz w:val="20"/>
          <w:szCs w:val="20"/>
        </w:rPr>
        <w:t xml:space="preserve">between-group weighing must be equal to one. </w:t>
      </w:r>
      <w:r w:rsidRPr="003656DC">
        <w:rPr>
          <w:rFonts w:ascii="Tahoma" w:eastAsia="Times New Roman" w:hAnsi="Tahoma" w:cs="Tahoma"/>
          <w:i/>
          <w:iCs/>
          <w:sz w:val="20"/>
          <w:szCs w:val="20"/>
          <w:vertAlign w:val="superscript"/>
        </w:rPr>
        <w:t xml:space="preserve">2 </w:t>
      </w:r>
      <w:r w:rsidRPr="003656DC">
        <w:rPr>
          <w:rFonts w:ascii="Tahoma" w:eastAsia="Times New Roman" w:hAnsi="Tahoma" w:cs="Tahoma"/>
          <w:sz w:val="20"/>
          <w:szCs w:val="20"/>
        </w:rPr>
        <w:t xml:space="preserve">DOPA = Department of Provincial Administration of Thailand. </w:t>
      </w:r>
      <w:r w:rsidRPr="003656DC">
        <w:rPr>
          <w:rFonts w:ascii="Tahoma" w:eastAsia="Times New Roman" w:hAnsi="Tahoma" w:cs="Tahoma"/>
          <w:i/>
          <w:iCs/>
          <w:sz w:val="20"/>
          <w:szCs w:val="20"/>
          <w:vertAlign w:val="superscript"/>
        </w:rPr>
        <w:t>3</w:t>
      </w:r>
      <w:r w:rsidRPr="003656DC">
        <w:rPr>
          <w:rFonts w:ascii="Tahoma" w:eastAsia="Times New Roman" w:hAnsi="Tahoma" w:cs="Tahoma"/>
          <w:sz w:val="20"/>
          <w:szCs w:val="20"/>
        </w:rPr>
        <w:t xml:space="preserve"> DLD = Department of Livestock Development of Thailand. </w:t>
      </w:r>
      <w:r w:rsidRPr="003656DC">
        <w:rPr>
          <w:rFonts w:ascii="Tahoma" w:eastAsia="Times New Roman" w:hAnsi="Tahoma" w:cs="Tahoma"/>
          <w:i/>
          <w:iCs/>
          <w:sz w:val="20"/>
          <w:szCs w:val="20"/>
          <w:vertAlign w:val="superscript"/>
        </w:rPr>
        <w:t>4</w:t>
      </w:r>
      <w:r w:rsidRPr="003656DC">
        <w:rPr>
          <w:rFonts w:ascii="Tahoma" w:eastAsia="Times New Roman" w:hAnsi="Tahoma" w:cs="Tahoma"/>
          <w:sz w:val="20"/>
          <w:szCs w:val="20"/>
        </w:rPr>
        <w:t xml:space="preserve"> OCHA = the United Nations Office for the Coordination of Humanitarian Affairs.</w:t>
      </w:r>
      <w:r w:rsidRPr="003656DC">
        <w:rPr>
          <w:rFonts w:ascii="Tahoma" w:eastAsia="Times New Roman" w:hAnsi="Tahoma" w:cs="Tahoma"/>
          <w:i/>
          <w:iCs/>
          <w:sz w:val="20"/>
          <w:szCs w:val="20"/>
          <w:vertAlign w:val="superscript"/>
        </w:rPr>
        <w:t>5</w:t>
      </w:r>
      <w:r w:rsidRPr="003656DC">
        <w:rPr>
          <w:rFonts w:ascii="Tahoma" w:eastAsia="Times New Roman" w:hAnsi="Tahoma" w:cs="Tahoma"/>
          <w:sz w:val="20"/>
          <w:szCs w:val="20"/>
        </w:rPr>
        <w:t xml:space="preserve"> eBird = eBird dataset was obtained from https://ebird.org/home. </w:t>
      </w:r>
      <w:r w:rsidRPr="003656DC">
        <w:rPr>
          <w:rFonts w:ascii="Tahoma" w:eastAsia="Times New Roman" w:hAnsi="Tahoma" w:cs="Tahoma"/>
          <w:i/>
          <w:iCs/>
          <w:sz w:val="20"/>
          <w:szCs w:val="20"/>
          <w:vertAlign w:val="superscript"/>
        </w:rPr>
        <w:t>6</w:t>
      </w:r>
      <w:r w:rsidRPr="003656DC">
        <w:rPr>
          <w:rFonts w:ascii="Tahoma" w:eastAsia="Times New Roman" w:hAnsi="Tahoma" w:cs="Tahoma"/>
          <w:sz w:val="20"/>
          <w:szCs w:val="20"/>
        </w:rPr>
        <w:t xml:space="preserve"> WOAH = World Organization for Animal Health.</w:t>
      </w:r>
    </w:p>
    <w:p w14:paraId="4BC4951E" w14:textId="77777777" w:rsidR="00FA2504" w:rsidRPr="003656DC" w:rsidRDefault="00FA2504" w:rsidP="00132A65">
      <w:pPr>
        <w:spacing w:line="360" w:lineRule="auto"/>
        <w:rPr>
          <w:rFonts w:ascii="Tahoma" w:hAnsi="Tahoma" w:cs="Tahoma"/>
          <w:b/>
          <w:bCs/>
          <w:sz w:val="24"/>
          <w:szCs w:val="24"/>
          <w:cs/>
        </w:rPr>
        <w:sectPr w:rsidR="00FA2504" w:rsidRPr="003656DC" w:rsidSect="004E09AC">
          <w:footerReference w:type="default" r:id="rId6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F998CD8" w14:textId="75BF8703" w:rsidR="00FA2504" w:rsidRPr="003656DC" w:rsidRDefault="00B05CB8" w:rsidP="00132A65">
      <w:pPr>
        <w:spacing w:line="360" w:lineRule="auto"/>
        <w:rPr>
          <w:rFonts w:ascii="Tahoma" w:hAnsi="Tahoma" w:cs="Tahoma"/>
          <w:sz w:val="24"/>
          <w:szCs w:val="24"/>
        </w:rPr>
      </w:pPr>
      <w:bookmarkStart w:id="0" w:name="_Toc104982465"/>
      <w:r w:rsidRPr="00B05CB8">
        <w:rPr>
          <w:rFonts w:ascii="Tahoma" w:hAnsi="Tahoma" w:cs="Tahoma"/>
          <w:b/>
          <w:bCs/>
          <w:color w:val="FF0000"/>
          <w:sz w:val="24"/>
          <w:szCs w:val="24"/>
        </w:rPr>
        <w:lastRenderedPageBreak/>
        <w:t xml:space="preserve">Supplementary </w:t>
      </w:r>
      <w:r w:rsidRPr="003656DC">
        <w:rPr>
          <w:rFonts w:ascii="Tahoma" w:hAnsi="Tahoma" w:cs="Tahoma"/>
          <w:b/>
          <w:bCs/>
          <w:sz w:val="24"/>
          <w:szCs w:val="24"/>
        </w:rPr>
        <w:t>2.</w:t>
      </w:r>
      <w:r w:rsidRPr="003656DC">
        <w:rPr>
          <w:rFonts w:ascii="Tahoma" w:hAnsi="Tahoma" w:cs="Tahoma"/>
          <w:sz w:val="24"/>
          <w:szCs w:val="24"/>
        </w:rPr>
        <w:t xml:space="preserve"> </w:t>
      </w:r>
      <w:bookmarkEnd w:id="0"/>
      <w:r w:rsidR="00045B23">
        <w:rPr>
          <w:rFonts w:ascii="Tahoma" w:hAnsi="Tahoma" w:cs="Tahoma"/>
          <w:sz w:val="24"/>
          <w:szCs w:val="24"/>
        </w:rPr>
        <w:t>N</w:t>
      </w:r>
      <w:r w:rsidRPr="003656DC">
        <w:rPr>
          <w:rFonts w:ascii="Tahoma" w:hAnsi="Tahoma" w:cs="Tahoma"/>
          <w:sz w:val="24"/>
          <w:szCs w:val="24"/>
        </w:rPr>
        <w:t>ine-point continuous scale used for pairwise comparison of the fa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5935"/>
      </w:tblGrid>
      <w:tr w:rsidR="001A25D8" w14:paraId="471327FF" w14:textId="77777777" w:rsidTr="00C35262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0BD185A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Intensity of importance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015C2564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Description</w:t>
            </w:r>
          </w:p>
        </w:tc>
      </w:tr>
      <w:tr w:rsidR="001A25D8" w14:paraId="1B4DAF4E" w14:textId="77777777" w:rsidTr="00C35262">
        <w:tc>
          <w:tcPr>
            <w:tcW w:w="3415" w:type="dxa"/>
            <w:tcBorders>
              <w:top w:val="single" w:sz="4" w:space="0" w:color="auto"/>
            </w:tcBorders>
          </w:tcPr>
          <w:p w14:paraId="44F24418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5935" w:type="dxa"/>
            <w:tcBorders>
              <w:top w:val="single" w:sz="4" w:space="0" w:color="auto"/>
            </w:tcBorders>
          </w:tcPr>
          <w:p w14:paraId="1D2B2596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Equal importance</w:t>
            </w:r>
          </w:p>
        </w:tc>
      </w:tr>
      <w:tr w:rsidR="001A25D8" w14:paraId="784762A5" w14:textId="77777777" w:rsidTr="00C35262">
        <w:tc>
          <w:tcPr>
            <w:tcW w:w="3415" w:type="dxa"/>
          </w:tcPr>
          <w:p w14:paraId="0E4B0593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3</w:t>
            </w:r>
          </w:p>
        </w:tc>
        <w:tc>
          <w:tcPr>
            <w:tcW w:w="5935" w:type="dxa"/>
          </w:tcPr>
          <w:p w14:paraId="6F21A1C1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Moderate importance</w:t>
            </w:r>
          </w:p>
        </w:tc>
      </w:tr>
      <w:tr w:rsidR="001A25D8" w14:paraId="4AA463CA" w14:textId="77777777" w:rsidTr="00C35262">
        <w:tc>
          <w:tcPr>
            <w:tcW w:w="3415" w:type="dxa"/>
          </w:tcPr>
          <w:p w14:paraId="65A045C1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5</w:t>
            </w:r>
          </w:p>
        </w:tc>
        <w:tc>
          <w:tcPr>
            <w:tcW w:w="5935" w:type="dxa"/>
          </w:tcPr>
          <w:p w14:paraId="50A0FA05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Strong or essential importance</w:t>
            </w:r>
          </w:p>
        </w:tc>
      </w:tr>
      <w:tr w:rsidR="001A25D8" w14:paraId="00A9B098" w14:textId="77777777" w:rsidTr="00C35262">
        <w:tc>
          <w:tcPr>
            <w:tcW w:w="3415" w:type="dxa"/>
          </w:tcPr>
          <w:p w14:paraId="1F950B49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7</w:t>
            </w:r>
          </w:p>
        </w:tc>
        <w:tc>
          <w:tcPr>
            <w:tcW w:w="5935" w:type="dxa"/>
          </w:tcPr>
          <w:p w14:paraId="33DEAD43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Very strong or demonstrated importance</w:t>
            </w:r>
          </w:p>
        </w:tc>
      </w:tr>
      <w:tr w:rsidR="001A25D8" w14:paraId="601F46EF" w14:textId="77777777" w:rsidTr="00C35262">
        <w:tc>
          <w:tcPr>
            <w:tcW w:w="3415" w:type="dxa"/>
          </w:tcPr>
          <w:p w14:paraId="08E8751D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9</w:t>
            </w:r>
          </w:p>
        </w:tc>
        <w:tc>
          <w:tcPr>
            <w:tcW w:w="5935" w:type="dxa"/>
          </w:tcPr>
          <w:p w14:paraId="58E18E5C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Extreme importance</w:t>
            </w:r>
          </w:p>
        </w:tc>
      </w:tr>
      <w:tr w:rsidR="001A25D8" w14:paraId="5482A9F8" w14:textId="77777777" w:rsidTr="00C35262">
        <w:tc>
          <w:tcPr>
            <w:tcW w:w="3415" w:type="dxa"/>
          </w:tcPr>
          <w:p w14:paraId="2AF12960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2, 4, 6, 8</w:t>
            </w:r>
          </w:p>
        </w:tc>
        <w:tc>
          <w:tcPr>
            <w:tcW w:w="5935" w:type="dxa"/>
          </w:tcPr>
          <w:p w14:paraId="00CD0698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Intermediate values</w:t>
            </w:r>
          </w:p>
        </w:tc>
      </w:tr>
      <w:tr w:rsidR="001A25D8" w14:paraId="2D04B6BD" w14:textId="77777777" w:rsidTr="00C35262">
        <w:tc>
          <w:tcPr>
            <w:tcW w:w="3415" w:type="dxa"/>
            <w:tcBorders>
              <w:bottom w:val="single" w:sz="4" w:space="0" w:color="auto"/>
            </w:tcBorders>
          </w:tcPr>
          <w:p w14:paraId="33BF6424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Reciprocals</w:t>
            </w:r>
          </w:p>
        </w:tc>
        <w:tc>
          <w:tcPr>
            <w:tcW w:w="5935" w:type="dxa"/>
            <w:tcBorders>
              <w:bottom w:val="single" w:sz="4" w:space="0" w:color="auto"/>
            </w:tcBorders>
          </w:tcPr>
          <w:p w14:paraId="50717E3C" w14:textId="77777777" w:rsidR="00FA2504" w:rsidRPr="003656DC" w:rsidRDefault="00000000" w:rsidP="00C35262">
            <w:pPr>
              <w:spacing w:line="360" w:lineRule="auto"/>
              <w:rPr>
                <w:rFonts w:ascii="Tahoma" w:hAnsi="Tahoma" w:cs="Tahoma"/>
                <w:b/>
                <w:bCs/>
                <w:sz w:val="24"/>
                <w:szCs w:val="24"/>
              </w:rPr>
            </w:pPr>
            <w:r w:rsidRPr="003656DC">
              <w:rPr>
                <w:rFonts w:ascii="Tahoma" w:hAnsi="Tahoma" w:cs="Tahoma"/>
                <w:sz w:val="24"/>
                <w:szCs w:val="24"/>
              </w:rPr>
              <w:t>Values for inverse comparison</w:t>
            </w:r>
          </w:p>
        </w:tc>
      </w:tr>
    </w:tbl>
    <w:p w14:paraId="1B326F4C" w14:textId="77777777" w:rsidR="00082A91" w:rsidRDefault="00082A91" w:rsidP="00132A65">
      <w:pPr>
        <w:rPr>
          <w:rFonts w:ascii="Tahoma" w:hAnsi="Tahoma" w:cs="Tahoma"/>
          <w:b/>
          <w:bCs/>
          <w:sz w:val="24"/>
          <w:szCs w:val="24"/>
        </w:rPr>
      </w:pPr>
      <w:bookmarkStart w:id="1" w:name="_Toc104982466"/>
    </w:p>
    <w:p w14:paraId="28E33C90" w14:textId="0471C22A" w:rsidR="00FA2504" w:rsidRPr="003656DC" w:rsidRDefault="00000000" w:rsidP="00132A65">
      <w:pPr>
        <w:rPr>
          <w:rFonts w:ascii="Tahoma" w:hAnsi="Tahoma" w:cs="Tahoma"/>
          <w:b/>
          <w:bCs/>
          <w:sz w:val="24"/>
          <w:szCs w:val="24"/>
        </w:rPr>
      </w:pPr>
      <w:r w:rsidRPr="003656DC">
        <w:rPr>
          <w:rFonts w:ascii="Tahoma" w:hAnsi="Tahoma" w:cs="Tahoma"/>
          <w:b/>
          <w:bCs/>
          <w:sz w:val="24"/>
          <w:szCs w:val="24"/>
        </w:rPr>
        <w:br w:type="page"/>
      </w:r>
    </w:p>
    <w:p w14:paraId="30973A3A" w14:textId="77777777" w:rsidR="00FA2504" w:rsidRPr="003656DC" w:rsidRDefault="00000000" w:rsidP="00132A65">
      <w:pPr>
        <w:spacing w:line="360" w:lineRule="auto"/>
        <w:rPr>
          <w:rFonts w:ascii="Tahoma" w:hAnsi="Tahoma" w:cs="Tahoma"/>
          <w:sz w:val="24"/>
          <w:szCs w:val="24"/>
        </w:rPr>
      </w:pPr>
      <w:r w:rsidRPr="003656DC">
        <w:rPr>
          <w:rFonts w:ascii="Tahoma" w:hAnsi="Tahoma" w:cs="Tahoma"/>
          <w:noProof/>
          <w:sz w:val="24"/>
          <w:szCs w:val="24"/>
        </w:rPr>
        <w:lastRenderedPageBreak/>
        <w:drawing>
          <wp:inline distT="0" distB="0" distL="0" distR="0" wp14:anchorId="7E039563" wp14:editId="6A86FC56">
            <wp:extent cx="5634980" cy="2689860"/>
            <wp:effectExtent l="0" t="0" r="444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5558" cy="2699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19BB6" w14:textId="61AEA451" w:rsidR="00FA2504" w:rsidRPr="003656DC" w:rsidRDefault="00B05CB8" w:rsidP="00132A65">
      <w:pPr>
        <w:spacing w:line="360" w:lineRule="auto"/>
        <w:rPr>
          <w:rFonts w:ascii="Tahoma" w:hAnsi="Tahoma" w:cs="Tahoma"/>
          <w:b/>
          <w:bCs/>
          <w:sz w:val="24"/>
          <w:szCs w:val="24"/>
        </w:rPr>
      </w:pPr>
      <w:r w:rsidRPr="00B05CB8">
        <w:rPr>
          <w:rFonts w:ascii="Tahoma" w:hAnsi="Tahoma" w:cs="Tahoma"/>
          <w:b/>
          <w:bCs/>
          <w:color w:val="FF0000"/>
          <w:sz w:val="24"/>
          <w:szCs w:val="24"/>
        </w:rPr>
        <w:t>Supplementary</w:t>
      </w:r>
      <w:r w:rsidRPr="003656DC">
        <w:rPr>
          <w:rFonts w:ascii="Tahoma" w:hAnsi="Tahoma" w:cs="Tahoma"/>
          <w:b/>
          <w:bCs/>
          <w:sz w:val="24"/>
          <w:szCs w:val="24"/>
        </w:rPr>
        <w:t xml:space="preserve"> 3. </w:t>
      </w:r>
      <w:r w:rsidRPr="003656DC">
        <w:rPr>
          <w:rFonts w:ascii="Tahoma" w:hAnsi="Tahoma" w:cs="Tahoma"/>
          <w:sz w:val="24"/>
          <w:szCs w:val="24"/>
        </w:rPr>
        <w:t>Study framework</w:t>
      </w:r>
      <w:r w:rsidR="00045B23">
        <w:rPr>
          <w:rFonts w:ascii="Tahoma" w:hAnsi="Tahoma" w:cs="Tahoma"/>
          <w:sz w:val="24"/>
          <w:szCs w:val="24"/>
        </w:rPr>
        <w:t xml:space="preserve"> </w:t>
      </w:r>
      <w:r w:rsidRPr="003656DC">
        <w:rPr>
          <w:rFonts w:ascii="Tahoma" w:hAnsi="Tahoma" w:cs="Tahoma"/>
          <w:sz w:val="24"/>
          <w:szCs w:val="24"/>
        </w:rPr>
        <w:t>for temporal and spatial risk assessment of Highly Pathogenic Avian influenza.</w:t>
      </w:r>
    </w:p>
    <w:p w14:paraId="36DF6A63" w14:textId="77777777" w:rsidR="00FA2504" w:rsidRPr="003656DC" w:rsidRDefault="00FA2504" w:rsidP="00132A65">
      <w:pPr>
        <w:rPr>
          <w:rFonts w:ascii="Tahoma" w:hAnsi="Tahoma" w:cs="Tahoma"/>
          <w:sz w:val="24"/>
          <w:szCs w:val="24"/>
        </w:rPr>
      </w:pPr>
    </w:p>
    <w:p w14:paraId="34012691" w14:textId="77777777" w:rsidR="00FA2504" w:rsidRPr="003656DC" w:rsidRDefault="00FA2504" w:rsidP="00132A65">
      <w:pPr>
        <w:spacing w:line="360" w:lineRule="auto"/>
        <w:rPr>
          <w:rFonts w:ascii="Tahoma" w:hAnsi="Tahoma" w:cs="Tahoma"/>
          <w:b/>
          <w:bCs/>
          <w:sz w:val="24"/>
          <w:szCs w:val="24"/>
        </w:rPr>
        <w:sectPr w:rsidR="00FA2504" w:rsidRPr="003656DC" w:rsidSect="004E09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3150E9" w14:textId="794E8E2D" w:rsidR="00FA2504" w:rsidRPr="003656DC" w:rsidRDefault="00B05CB8" w:rsidP="00132A65">
      <w:pPr>
        <w:spacing w:line="360" w:lineRule="auto"/>
        <w:rPr>
          <w:rFonts w:ascii="Tahoma" w:hAnsi="Tahoma" w:cs="Tahoma"/>
          <w:b/>
          <w:bCs/>
          <w:sz w:val="24"/>
          <w:szCs w:val="24"/>
        </w:rPr>
      </w:pPr>
      <w:r w:rsidRPr="00B05CB8">
        <w:rPr>
          <w:rFonts w:ascii="Tahoma" w:hAnsi="Tahoma" w:cs="Tahoma"/>
          <w:b/>
          <w:bCs/>
          <w:color w:val="FF0000"/>
          <w:sz w:val="24"/>
          <w:szCs w:val="24"/>
        </w:rPr>
        <w:lastRenderedPageBreak/>
        <w:t>Supplementary</w:t>
      </w:r>
      <w:r w:rsidRPr="003656DC">
        <w:rPr>
          <w:rFonts w:ascii="Tahoma" w:hAnsi="Tahoma" w:cs="Tahoma"/>
          <w:b/>
          <w:bCs/>
          <w:sz w:val="24"/>
          <w:szCs w:val="24"/>
        </w:rPr>
        <w:t xml:space="preserve"> 4. </w:t>
      </w:r>
      <w:bookmarkEnd w:id="1"/>
      <w:r w:rsidRPr="003656DC">
        <w:rPr>
          <w:rFonts w:ascii="Tahoma" w:hAnsi="Tahoma" w:cs="Tahoma"/>
          <w:sz w:val="24"/>
          <w:szCs w:val="24"/>
        </w:rPr>
        <w:t>Saaty’s random index (RI).</w:t>
      </w:r>
    </w:p>
    <w:tbl>
      <w:tblPr>
        <w:tblW w:w="130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87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1A25D8" w14:paraId="050DC83A" w14:textId="77777777" w:rsidTr="00C35262">
        <w:trPr>
          <w:trHeight w:val="442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 w14:paraId="1DF9B205" w14:textId="771C6D4D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No</w:t>
            </w:r>
            <w:r w:rsidR="008D022C">
              <w:rPr>
                <w:rFonts w:ascii="Tahoma" w:hAnsi="Tahoma" w:cs="Tahoma"/>
                <w:szCs w:val="22"/>
              </w:rPr>
              <w:t>.</w:t>
            </w:r>
            <w:r w:rsidRPr="003656DC">
              <w:rPr>
                <w:rFonts w:ascii="Tahoma" w:hAnsi="Tahoma" w:cs="Tahoma"/>
                <w:szCs w:val="22"/>
              </w:rPr>
              <w:t xml:space="preserve"> of factor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2F2636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9A888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324C0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5AE32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4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3882D6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0414F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D626F4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A11B69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A54A88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936DF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2ADF55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67CF2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B42B2D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E94055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4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5AE55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5</w:t>
            </w:r>
          </w:p>
        </w:tc>
      </w:tr>
      <w:tr w:rsidR="001A25D8" w14:paraId="1191DF6B" w14:textId="77777777" w:rsidTr="00C35262">
        <w:trPr>
          <w:trHeight w:val="432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 w14:paraId="7CC70846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RI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7A954FE6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0.0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4D272F1A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0.0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7346DEB8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0.58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00DB36BA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0.9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74CF370A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1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4C7F60B0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24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4DAD0E16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3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03024D25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4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0A562E2E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46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273654DC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49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6A624497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5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56EE4D27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54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0F12AFBB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56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5AEC5540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57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378F5A8F" w14:textId="77777777" w:rsidR="00FA2504" w:rsidRPr="003656DC" w:rsidRDefault="00000000" w:rsidP="00C35262">
            <w:pPr>
              <w:spacing w:after="0" w:line="360" w:lineRule="auto"/>
              <w:rPr>
                <w:rFonts w:ascii="Tahoma" w:hAnsi="Tahoma" w:cs="Tahoma"/>
                <w:szCs w:val="22"/>
              </w:rPr>
            </w:pPr>
            <w:r w:rsidRPr="003656DC">
              <w:rPr>
                <w:rFonts w:ascii="Tahoma" w:hAnsi="Tahoma" w:cs="Tahoma"/>
                <w:szCs w:val="22"/>
              </w:rPr>
              <w:t>1.58</w:t>
            </w:r>
          </w:p>
        </w:tc>
      </w:tr>
    </w:tbl>
    <w:p w14:paraId="2BE03147" w14:textId="77777777" w:rsidR="005A31B8" w:rsidRDefault="005A31B8">
      <w:pPr>
        <w:rPr>
          <w:rFonts w:ascii="Tahoma" w:hAnsi="Tahoma" w:cs="Tahoma"/>
          <w:sz w:val="24"/>
          <w:szCs w:val="24"/>
        </w:rPr>
        <w:sectPr w:rsidR="005A31B8" w:rsidSect="004E09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A1DA7D" w14:textId="55A91044" w:rsidR="006D4DBE" w:rsidRPr="00DF7208" w:rsidRDefault="003877EE" w:rsidP="00DF7208">
      <w:pPr>
        <w:spacing w:line="360" w:lineRule="auto"/>
        <w:rPr>
          <w:rFonts w:ascii="Tahoma" w:hAnsi="Tahoma" w:cs="Tahoma"/>
          <w:b/>
          <w:bCs/>
          <w:sz w:val="24"/>
          <w:szCs w:val="24"/>
        </w:rPr>
      </w:pPr>
      <w:r w:rsidRPr="003877EE">
        <w:rPr>
          <w:rFonts w:ascii="Tahoma" w:hAnsi="Tahoma" w:cs="Tahoma"/>
          <w:b/>
          <w:bCs/>
          <w:color w:val="FF0000"/>
          <w:sz w:val="24"/>
          <w:szCs w:val="24"/>
        </w:rPr>
        <w:lastRenderedPageBreak/>
        <w:t xml:space="preserve">Supplementary </w:t>
      </w:r>
      <w:r w:rsidRPr="003877EE">
        <w:rPr>
          <w:rFonts w:ascii="Tahoma" w:hAnsi="Tahoma" w:cs="Tahoma"/>
          <w:b/>
          <w:bCs/>
          <w:color w:val="FF0000"/>
          <w:sz w:val="24"/>
          <w:szCs w:val="24"/>
        </w:rPr>
        <w:t xml:space="preserve">5. </w:t>
      </w:r>
      <w:r w:rsidR="006D4DBE" w:rsidRPr="003877EE">
        <w:rPr>
          <w:rFonts w:ascii="Tahoma" w:hAnsi="Tahoma" w:cs="Tahoma"/>
          <w:sz w:val="24"/>
          <w:szCs w:val="24"/>
        </w:rPr>
        <w:t>R code for temporal risk analysis</w:t>
      </w:r>
      <w:r w:rsidR="0038680C">
        <w:rPr>
          <w:rFonts w:ascii="Tahoma" w:hAnsi="Tahoma" w:cs="Tahoma"/>
          <w:sz w:val="24"/>
          <w:szCs w:val="24"/>
        </w:rPr>
        <w:t>.</w:t>
      </w:r>
    </w:p>
    <w:p w14:paraId="416CB0B5" w14:textId="77777777" w:rsidR="006D4DBE" w:rsidRDefault="006D4DBE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########Temporal R code############</w:t>
      </w:r>
    </w:p>
    <w:p w14:paraId="04C2DB58" w14:textId="21ECFDED" w:rsidR="0076346B" w:rsidRPr="00817DF2" w:rsidRDefault="0076346B" w:rsidP="00817DF2">
      <w:pPr>
        <w:spacing w:after="0"/>
        <w:rPr>
          <w:rFonts w:ascii="Tahoma" w:hAnsi="Tahoma" w:cs="Tahoma"/>
          <w:szCs w:val="22"/>
        </w:rPr>
      </w:pPr>
      <w:r>
        <w:rPr>
          <w:rFonts w:ascii="Tahoma" w:hAnsi="Tahoma" w:cs="Tahoma"/>
          <w:szCs w:val="22"/>
        </w:rPr>
        <w:t>########</w:t>
      </w:r>
      <w:r w:rsidRPr="0076346B">
        <w:rPr>
          <w:rFonts w:ascii="Tahoma" w:hAnsi="Tahoma" w:cs="Tahoma"/>
          <w:szCs w:val="22"/>
        </w:rPr>
        <w:t>Code was updated and tested on 6 Aug</w:t>
      </w:r>
      <w:r w:rsidR="005E577F">
        <w:rPr>
          <w:rFonts w:ascii="Tahoma" w:hAnsi="Tahoma" w:cs="Tahoma"/>
          <w:szCs w:val="22"/>
        </w:rPr>
        <w:t>ust</w:t>
      </w:r>
      <w:r w:rsidRPr="0076346B">
        <w:rPr>
          <w:rFonts w:ascii="Tahoma" w:hAnsi="Tahoma" w:cs="Tahoma"/>
          <w:szCs w:val="22"/>
        </w:rPr>
        <w:t xml:space="preserve"> 2024##########</w:t>
      </w:r>
    </w:p>
    <w:p w14:paraId="1873991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rm() </w:t>
      </w:r>
    </w:p>
    <w:p w14:paraId="25C4398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#####1 Breeder</w:t>
      </w:r>
    </w:p>
    <w:p w14:paraId="73DEEE4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4A678FD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for(i in c(10:27,30:58,60:67,70:77,80:86,90:96)) {</w:t>
      </w:r>
    </w:p>
    <w:p w14:paraId="02058BD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9D35A9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B &lt;- read.table("D:/R/Temporal/Input/1TargetedBirds.csv", header = T, sep =",")</w:t>
      </w:r>
    </w:p>
    <w:p w14:paraId="2C46A99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DE433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MB[MB$Pco == i,c("Month","NUMBER")]</w:t>
      </w:r>
    </w:p>
    <w:p w14:paraId="269EAA4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1 &lt;- MB[MB$Pco,c("Month","COUNT")]</w:t>
      </w:r>
    </w:p>
    <w:p w14:paraId="2FF6E4A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$Mcode &lt;- ifelse(P1$Month == "January", 1,</w:t>
      </w:r>
    </w:p>
    <w:p w14:paraId="2DAF588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ifelse(P1$Month == "February", 2,</w:t>
      </w:r>
    </w:p>
    <w:p w14:paraId="3AE3F5C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ifelse(P1$Month == "March", 3,</w:t>
      </w:r>
    </w:p>
    <w:p w14:paraId="5659B39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ifelse(P1$Month == "April", 4,</w:t>
      </w:r>
    </w:p>
    <w:p w14:paraId="4A4C1DF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ifelse(P1$Month == "May", 5,</w:t>
      </w:r>
    </w:p>
    <w:p w14:paraId="65278D8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ifelse(P1$Month == "June", 6,</w:t>
      </w:r>
    </w:p>
    <w:p w14:paraId="396EA38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ifelse(P1$Month == "July", 7,</w:t>
      </w:r>
    </w:p>
    <w:p w14:paraId="64855B0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ifelse(P1$Month == "August", 8,</w:t>
      </w:r>
    </w:p>
    <w:p w14:paraId="6B02BAB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ifelse(P1$Month == "September", 9,</w:t>
      </w:r>
    </w:p>
    <w:p w14:paraId="62C2EDA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ifelse(P1$Month == "October", 10,</w:t>
      </w:r>
    </w:p>
    <w:p w14:paraId="6B2314D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       ifelse(P1$Month == "November",11,12)))))))))))</w:t>
      </w:r>
    </w:p>
    <w:p w14:paraId="3BE2CC9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6D003C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P1[,c("Mcode","NUMBER")]</w:t>
      </w:r>
    </w:p>
    <w:p w14:paraId="752E400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1) &lt;- c("MONTH","MiBird")</w:t>
      </w:r>
    </w:p>
    <w:p w14:paraId="0A5B897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4B4646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477BBD2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R &lt;- read.table("D:/R/Temporal/Input/3BreederRear.csv", header = T, sep =",")</w:t>
      </w:r>
    </w:p>
    <w:p w14:paraId="7114217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2 &lt;- MR[MR$Pco == i,c("month","Count")]</w:t>
      </w:r>
    </w:p>
    <w:p w14:paraId="2C5490B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4340CF9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2) &lt;- c("MONTH","MoveR")</w:t>
      </w:r>
    </w:p>
    <w:p w14:paraId="2867B6A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DD721B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 &lt;- as.data.frame(c(1:12))</w:t>
      </w:r>
    </w:p>
    <w:p w14:paraId="3135961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1) &lt;- "MONTH"</w:t>
      </w:r>
    </w:p>
    <w:p w14:paraId="6FCCC38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1$MONTH,P2$MONTH)</w:t>
      </w:r>
    </w:p>
    <w:p w14:paraId="1D77037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 &lt;- P2$MoveR[myVecMR]</w:t>
      </w:r>
    </w:p>
    <w:p w14:paraId="79CBCC6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[is.na(MONTH1$MoveR)] &lt;- 0</w:t>
      </w:r>
    </w:p>
    <w:p w14:paraId="1A6DA12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ACB1F7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D83061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68CEBD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6740178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 &lt;- read.table("D:/R/Temporal/Input/4breederOther.csv", header = T, sep =",")</w:t>
      </w:r>
    </w:p>
    <w:p w14:paraId="20D47FE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P3 &lt;- MO[MO$Pco == i,c("month","Count")]</w:t>
      </w:r>
    </w:p>
    <w:p w14:paraId="133A6D5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4380BE6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3) &lt;- c("MONTH","MoveO")</w:t>
      </w:r>
    </w:p>
    <w:p w14:paraId="3D163B0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8E471A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 &lt;- as.data.frame(c(1:12))</w:t>
      </w:r>
    </w:p>
    <w:p w14:paraId="0EE9379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2) &lt;- "MONTH"</w:t>
      </w:r>
    </w:p>
    <w:p w14:paraId="240745F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2$MONTH,P3$MONTH)</w:t>
      </w:r>
    </w:p>
    <w:p w14:paraId="461517C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 &lt;- P3$MoveO[myVecMR]</w:t>
      </w:r>
    </w:p>
    <w:p w14:paraId="323F47A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[is.na(MONTH2$MoveO)] &lt;- 0</w:t>
      </w:r>
    </w:p>
    <w:p w14:paraId="40AD8BC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CD7C8D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flyway</w:t>
      </w:r>
    </w:p>
    <w:p w14:paraId="5D4032B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2E5D40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 &lt;- read.table("D:/R/Temporal/Input/2outbreakdata.csv", header = T, sep =",")</w:t>
      </w:r>
    </w:p>
    <w:p w14:paraId="4603993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4 &lt;- OB[OB$Pco == i,c("month","outbreak")]</w:t>
      </w:r>
    </w:p>
    <w:p w14:paraId="131A6F5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782E0D3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4) &lt;- c("MONTH","outbreak")</w:t>
      </w:r>
    </w:p>
    <w:p w14:paraId="19BE8C3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E15F68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Thailand</w:t>
      </w:r>
    </w:p>
    <w:p w14:paraId="6B9F0C4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FA7EAD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inth &lt;- read.table("D:/R/Temporal/Input/5outbreakinThailand.csv", header = T, sep =",")</w:t>
      </w:r>
    </w:p>
    <w:p w14:paraId="77E8561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5 &lt;- OBinth[OBinth$Pco == i,c("month","outbreak")]</w:t>
      </w:r>
    </w:p>
    <w:p w14:paraId="273B044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1E20B8F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5) &lt;- c("MONTH","OBTH")</w:t>
      </w:r>
    </w:p>
    <w:p w14:paraId="6863CD8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7D0243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70ADF1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#Combine 3 variables by month</w:t>
      </w:r>
    </w:p>
    <w:p w14:paraId="271E937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 &lt;- P4</w:t>
      </w:r>
    </w:p>
    <w:p w14:paraId="5B0CD31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1 &lt;- match(mySet$MONTH, P1$MONTH)</w:t>
      </w:r>
    </w:p>
    <w:p w14:paraId="160BDBE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iBird &lt;- P1$MiBird[myV1]</w:t>
      </w:r>
    </w:p>
    <w:p w14:paraId="6000C52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2 &lt;- match(mySet$MONTH, MONTH1$MONTH)</w:t>
      </w:r>
    </w:p>
    <w:p w14:paraId="1898298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R &lt;- MONTH1$MoveR[myV2]</w:t>
      </w:r>
    </w:p>
    <w:p w14:paraId="207E215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3 &lt;- match(mySet$MONTH, MONTH2$MONTH)</w:t>
      </w:r>
    </w:p>
    <w:p w14:paraId="21D3009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O &lt;- MONTH2$MoveO[myV3]</w:t>
      </w:r>
    </w:p>
    <w:p w14:paraId="36CB95B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4 &lt;- match(mySet$MONTH, P5$MONTH)</w:t>
      </w:r>
    </w:p>
    <w:p w14:paraId="3B3AC7D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OBTH &lt;- P5$OBTH[myV4]</w:t>
      </w:r>
    </w:p>
    <w:p w14:paraId="591299A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399DFEE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D49A0B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CA7656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tandardize variables</w:t>
      </w:r>
    </w:p>
    <w:p w14:paraId="0CEAAB1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 &lt;- mySet$MoveR / max(mySet$MoveR)</w:t>
      </w:r>
    </w:p>
    <w:p w14:paraId="21B2567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 &lt;- mySet$MoveO / max(mySet$MoveO)</w:t>
      </w:r>
    </w:p>
    <w:p w14:paraId="51AAF2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 &lt;- mySet$MiBird  / max(mySet$MiBird)</w:t>
      </w:r>
    </w:p>
    <w:p w14:paraId="262C0D6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 &lt;- mySet$outbreak  / max(mySet$outbreak)</w:t>
      </w:r>
    </w:p>
    <w:p w14:paraId="030B9B6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 &lt;- mySet$OBTH / max(mySet$OBTH)</w:t>
      </w:r>
    </w:p>
    <w:p w14:paraId="6F55E74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4D97853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#mySet$SDpro[is.na(mySet$SDpro)] &lt;- 1</w:t>
      </w:r>
    </w:p>
    <w:p w14:paraId="48DE4C5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323C31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et weight W1 = Movement, W2 = Migratory bird, W3 = Production</w:t>
      </w:r>
    </w:p>
    <w:p w14:paraId="5E00B54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1 &lt;- 0.1560 #Movement to rearing</w:t>
      </w:r>
    </w:p>
    <w:p w14:paraId="5C384AA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2 &lt;- 0.0933 #movement </w:t>
      </w:r>
    </w:p>
    <w:p w14:paraId="7694AFE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3 &lt;- 0.4382 #targeted birds</w:t>
      </w:r>
    </w:p>
    <w:p w14:paraId="412DE6F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4 &lt;- 0.2591#outbreak in flyway</w:t>
      </w:r>
    </w:p>
    <w:p w14:paraId="1902AA3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5 &lt;- 0.0543   #outbreak in Thailand</w:t>
      </w:r>
    </w:p>
    <w:p w14:paraId="1648A59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C05991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W &lt;- mySet$SDmoveR  * W1</w:t>
      </w:r>
    </w:p>
    <w:p w14:paraId="7DCF4EF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W &lt;- mySet$SDmoveO *W2</w:t>
      </w:r>
    </w:p>
    <w:p w14:paraId="15152F6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W &lt;- mySet$SDmig  * W3</w:t>
      </w:r>
    </w:p>
    <w:p w14:paraId="68C7410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W &lt;- mySet$SDoutbreak  * W4</w:t>
      </w:r>
    </w:p>
    <w:p w14:paraId="3F168A8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W &lt;- mySet$SDOBTH * W5</w:t>
      </w:r>
    </w:p>
    <w:p w14:paraId="5ECC2BF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9C05A6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Calculate probability</w:t>
      </w:r>
    </w:p>
    <w:p w14:paraId="435A1FC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381EBC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Prob &lt;- 1-(1-mySet$SDmoveRW)*(1-mySet$SDmoveOW)*(1-mySet$SDmigW)*(1-mySet$SDoutbreakW)*(1-mySet$SDOBTHW)</w:t>
      </w:r>
    </w:p>
    <w:p w14:paraId="5A3E62D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662CB9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ave output by province</w:t>
      </w:r>
    </w:p>
    <w:p w14:paraId="37283E0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DDFC5B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rite.table(mySet, file=paste("D:/R/Temporal/Output/Breeder_PV_", i ,".csv",sep=""),dec=".",sep=",",row.names=F)</w:t>
      </w:r>
    </w:p>
    <w:p w14:paraId="2CB1DCE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E7412F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}</w:t>
      </w:r>
    </w:p>
    <w:p w14:paraId="0609269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2819341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########## 2. Broiler</w:t>
      </w:r>
    </w:p>
    <w:p w14:paraId="69EF03C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for(i in c(10:27,30:58,60:67,70:77,80:86,90:96)) {</w:t>
      </w:r>
    </w:p>
    <w:p w14:paraId="1171E64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99D0A7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B &lt;- read.table("D:/R/Temporal/Input/1TargetedBirds.csv", header = T, sep =",")</w:t>
      </w:r>
    </w:p>
    <w:p w14:paraId="78A73FA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3430F3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MB[MB$Pco == i,c("Month","NUMBER")]</w:t>
      </w:r>
    </w:p>
    <w:p w14:paraId="7EAB878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1 &lt;- MB[MB$Pco,c("Month","COUNT")]</w:t>
      </w:r>
    </w:p>
    <w:p w14:paraId="157AF1A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$Mcode &lt;- ifelse(P1$Month == "January", 1,</w:t>
      </w:r>
    </w:p>
    <w:p w14:paraId="289562B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ifelse(P1$Month == "February", 2,</w:t>
      </w:r>
    </w:p>
    <w:p w14:paraId="05F8F88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ifelse(P1$Month == "March", 3,</w:t>
      </w:r>
    </w:p>
    <w:p w14:paraId="3B62F1B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ifelse(P1$Month == "April", 4,</w:t>
      </w:r>
    </w:p>
    <w:p w14:paraId="5DDED1F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ifelse(P1$Month == "May", 5,</w:t>
      </w:r>
    </w:p>
    <w:p w14:paraId="4828DEB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ifelse(P1$Month == "June", 6,</w:t>
      </w:r>
    </w:p>
    <w:p w14:paraId="62F42BD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ifelse(P1$Month == "July", 7,</w:t>
      </w:r>
    </w:p>
    <w:p w14:paraId="4C4243B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ifelse(P1$Month == "August", 8,</w:t>
      </w:r>
    </w:p>
    <w:p w14:paraId="252C022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ifelse(P1$Month == "September", 9,</w:t>
      </w:r>
    </w:p>
    <w:p w14:paraId="245B104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ifelse(P1$Month == "October", 10,</w:t>
      </w:r>
    </w:p>
    <w:p w14:paraId="548CF8B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                                                                                  ifelse(P1$Month == "November",11,12)))))))))))</w:t>
      </w:r>
    </w:p>
    <w:p w14:paraId="3F2D8A4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11E6F7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P1[,c("Mcode","NUMBER")]</w:t>
      </w:r>
    </w:p>
    <w:p w14:paraId="17A68EA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1) &lt;- c("MONTH","MiBird")</w:t>
      </w:r>
    </w:p>
    <w:p w14:paraId="6BBC855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A55776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7BD1DDC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R &lt;- read.table("D:/R/Temporal/Input/BroilerRear.csv", header = T, sep =",")</w:t>
      </w:r>
    </w:p>
    <w:p w14:paraId="3D35890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2 &lt;- MR[MR$Pco == i,c("month","Count")]</w:t>
      </w:r>
    </w:p>
    <w:p w14:paraId="49D605A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32A33E5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2) &lt;- c("MONTH","MoveR")</w:t>
      </w:r>
    </w:p>
    <w:p w14:paraId="3B9B80A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7A423F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 &lt;- as.data.frame(c(1:12))</w:t>
      </w:r>
    </w:p>
    <w:p w14:paraId="4F05BB7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1) &lt;- "MONTH"</w:t>
      </w:r>
    </w:p>
    <w:p w14:paraId="29F679B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1$MONTH,P2$MONTH)</w:t>
      </w:r>
    </w:p>
    <w:p w14:paraId="6FA70F2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 &lt;- P2$MoveR[myVecMR]</w:t>
      </w:r>
    </w:p>
    <w:p w14:paraId="76FD508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[is.na(MONTH1$MoveR)] &lt;- 0</w:t>
      </w:r>
    </w:p>
    <w:p w14:paraId="6F07A44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33567F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2E36A6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6975667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 &lt;- read.table("D:/R/Temporal/Input/BroilerOther.csv", header = T, sep =",")</w:t>
      </w:r>
    </w:p>
    <w:p w14:paraId="57E9429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3 &lt;- MO[MO$Pco == i,c("month","Count")]</w:t>
      </w:r>
    </w:p>
    <w:p w14:paraId="2AAC9DC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3B2CDB7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3) &lt;- c("MONTH","MoveO")</w:t>
      </w:r>
    </w:p>
    <w:p w14:paraId="42EC42B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CC8423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 &lt;- as.data.frame(c(1:12))</w:t>
      </w:r>
    </w:p>
    <w:p w14:paraId="29A0383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2) &lt;- "MONTH"</w:t>
      </w:r>
    </w:p>
    <w:p w14:paraId="0299EE9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2$MONTH,P3$MONTH)</w:t>
      </w:r>
    </w:p>
    <w:p w14:paraId="6663422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 &lt;- P3$MoveO[myVecMR]</w:t>
      </w:r>
    </w:p>
    <w:p w14:paraId="08ED41C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[is.na(MONTH2$MoveO)] &lt;- 0</w:t>
      </w:r>
    </w:p>
    <w:p w14:paraId="1100A8C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15803C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</w:t>
      </w:r>
    </w:p>
    <w:p w14:paraId="0895E48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96DC75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 &lt;- read.table("D:/R/Temporal/Input/2outbreakdata.csv", header = T, sep =",")</w:t>
      </w:r>
    </w:p>
    <w:p w14:paraId="038557C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4 &lt;- OB[OB$Pco == i,c("month","outbreak")]</w:t>
      </w:r>
    </w:p>
    <w:p w14:paraId="2D8655C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159561E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4) &lt;- c("MONTH","outbreak")</w:t>
      </w:r>
    </w:p>
    <w:p w14:paraId="1ED98DA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B1BCB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Thailand</w:t>
      </w:r>
    </w:p>
    <w:p w14:paraId="1460C84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FEFC98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inth &lt;- read.table("D:/R/Temporal/Input/5outbreakinThailand.csv", header = T, sep =",")</w:t>
      </w:r>
    </w:p>
    <w:p w14:paraId="0D13C87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5 &lt;- OBinth[OBinth$Pco == i,c("month","outbreak")]</w:t>
      </w:r>
    </w:p>
    <w:p w14:paraId="4AFE577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1A6D7E9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5) &lt;- c("MONTH","OBTH")</w:t>
      </w:r>
    </w:p>
    <w:p w14:paraId="759D457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D7E8FF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</w:t>
      </w:r>
    </w:p>
    <w:p w14:paraId="6B65D75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#Combine 3 variables by month</w:t>
      </w:r>
    </w:p>
    <w:p w14:paraId="3D01F71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 &lt;- P4</w:t>
      </w:r>
    </w:p>
    <w:p w14:paraId="0F7053A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1 &lt;- match(mySet$MONTH, P1$MONTH)</w:t>
      </w:r>
    </w:p>
    <w:p w14:paraId="634690B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iBird &lt;- P1$MiBird[myV1]</w:t>
      </w:r>
    </w:p>
    <w:p w14:paraId="252A0B1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2 &lt;- match(mySet$MONTH, MONTH1$MONTH)</w:t>
      </w:r>
    </w:p>
    <w:p w14:paraId="58F8C9B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R &lt;- MONTH1$MoveR[myV2]</w:t>
      </w:r>
    </w:p>
    <w:p w14:paraId="5B60946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3 &lt;- match(mySet$MONTH, MONTH2$MONTH)</w:t>
      </w:r>
    </w:p>
    <w:p w14:paraId="232A227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O &lt;- MONTH2$MoveO[myV3]</w:t>
      </w:r>
    </w:p>
    <w:p w14:paraId="2278EA0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4 &lt;- match(mySet$MONTH, P5$MONTH)</w:t>
      </w:r>
    </w:p>
    <w:p w14:paraId="13B7BEC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OBTH &lt;- P5$OBTH[myV4]</w:t>
      </w:r>
    </w:p>
    <w:p w14:paraId="0B1DB74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0E0CC50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AEEA9A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0EE5F6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tandardize variables</w:t>
      </w:r>
    </w:p>
    <w:p w14:paraId="63CECB0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 &lt;- mySet$MoveR / max(mySet$MoveR)</w:t>
      </w:r>
    </w:p>
    <w:p w14:paraId="0F50D3B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 &lt;- mySet$MoveO / max(mySet$MoveO)</w:t>
      </w:r>
    </w:p>
    <w:p w14:paraId="2AD7087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 &lt;- mySet$MiBird  / max(mySet$MiBird)</w:t>
      </w:r>
    </w:p>
    <w:p w14:paraId="166BC5A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 &lt;- mySet$outbreak  / max(mySet$outbreak)</w:t>
      </w:r>
    </w:p>
    <w:p w14:paraId="3F8A28A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 &lt;- mySet$OBTH / max(mySet$OBTH)</w:t>
      </w:r>
    </w:p>
    <w:p w14:paraId="3247579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75F8983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mySet$SDpro[is.na(mySet$SDpro)] &lt;- 1</w:t>
      </w:r>
    </w:p>
    <w:p w14:paraId="5CF47E0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A948D2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et weight W1 = Movement, W2 = Migratory bird, W3 = Production</w:t>
      </w:r>
    </w:p>
    <w:p w14:paraId="1FF8794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1 &lt;- 0.1560 #Movement to rearing</w:t>
      </w:r>
    </w:p>
    <w:p w14:paraId="1A5227D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2 &lt;- 0.0933 #movement </w:t>
      </w:r>
    </w:p>
    <w:p w14:paraId="5CCE09D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3 &lt;- 0.4382 #targeted birds</w:t>
      </w:r>
    </w:p>
    <w:p w14:paraId="675B53B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4 &lt;- 0.2591#outbreak in flyway</w:t>
      </w:r>
    </w:p>
    <w:p w14:paraId="35A6930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5 &lt;- 0.0543   #outbreak in Thailand</w:t>
      </w:r>
    </w:p>
    <w:p w14:paraId="52644D3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CF200C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W &lt;- mySet$SDmoveR  * W1</w:t>
      </w:r>
    </w:p>
    <w:p w14:paraId="1B13CF8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W &lt;- mySet$SDmoveO *W2</w:t>
      </w:r>
    </w:p>
    <w:p w14:paraId="620DE2D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W &lt;- mySet$SDmig  * W3</w:t>
      </w:r>
    </w:p>
    <w:p w14:paraId="49C3EF5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W &lt;- mySet$SDoutbreak  * W4</w:t>
      </w:r>
    </w:p>
    <w:p w14:paraId="7CC13D3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W &lt;- mySet$SDOBTH * W5</w:t>
      </w:r>
    </w:p>
    <w:p w14:paraId="1C56165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DA3B34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Calculate probability</w:t>
      </w:r>
    </w:p>
    <w:p w14:paraId="7C21F3B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D90ECB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Prob &lt;- 1-(1-mySet$SDmoveRW)*(1-mySet$SDmoveOW)*(1-mySet$SDmigW)*(1-mySet$SDoutbreakW)*(1-mySet$SDOBTHW)</w:t>
      </w:r>
    </w:p>
    <w:p w14:paraId="7BD6B5F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710DF5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ave output by province</w:t>
      </w:r>
    </w:p>
    <w:p w14:paraId="5D54CF1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9989D8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rite.table(mySet, file=paste("D:/R/Temporal/Output/Broiler_PV_", i ,".csv",sep=""),dec=".",sep=",",row.names=F)</w:t>
      </w:r>
    </w:p>
    <w:p w14:paraId="0EDF785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</w:t>
      </w:r>
    </w:p>
    <w:p w14:paraId="2E19767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}</w:t>
      </w:r>
    </w:p>
    <w:p w14:paraId="21E224D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7BAC511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######### 3. Laying duck</w:t>
      </w:r>
    </w:p>
    <w:p w14:paraId="1CB03C1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for(i in c(10:27,30:58,60:67,70:77,80:86,90:96)) {</w:t>
      </w:r>
    </w:p>
    <w:p w14:paraId="2FFE430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85F3DD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B &lt;- read.table("D:/R/Temporal/Input/1TargetedBirds.csv", header = T, sep =",")</w:t>
      </w:r>
    </w:p>
    <w:p w14:paraId="08D50F9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0C3F88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MB[MB$Pco == i,c("Month","NUMBER")]</w:t>
      </w:r>
    </w:p>
    <w:p w14:paraId="2923649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1 &lt;- MB[MB$Pco,c("Month","COUNT")]</w:t>
      </w:r>
    </w:p>
    <w:p w14:paraId="4DD691D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$Mcode &lt;- ifelse(P1$Month == "January", 1,</w:t>
      </w:r>
    </w:p>
    <w:p w14:paraId="3BA63D5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ifelse(P1$Month == "February", 2,</w:t>
      </w:r>
    </w:p>
    <w:p w14:paraId="738C616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ifelse(P1$Month == "March", 3,</w:t>
      </w:r>
    </w:p>
    <w:p w14:paraId="6B81F06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ifelse(P1$Month == "April", 4,</w:t>
      </w:r>
    </w:p>
    <w:p w14:paraId="72F18C6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ifelse(P1$Month == "May", 5,</w:t>
      </w:r>
    </w:p>
    <w:p w14:paraId="37A3CFD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ifelse(P1$Month == "June", 6,</w:t>
      </w:r>
    </w:p>
    <w:p w14:paraId="22693A2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ifelse(P1$Month == "July", 7,</w:t>
      </w:r>
    </w:p>
    <w:p w14:paraId="39E8DC3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ifelse(P1$Month == "August", 8,</w:t>
      </w:r>
    </w:p>
    <w:p w14:paraId="3554C8A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ifelse(P1$Month == "September", 9,</w:t>
      </w:r>
    </w:p>
    <w:p w14:paraId="10A1872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ifelse(P1$Month == "October", 10,</w:t>
      </w:r>
    </w:p>
    <w:p w14:paraId="1FC9D12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       ifelse(P1$Month == "November",11,12)))))))))))</w:t>
      </w:r>
    </w:p>
    <w:p w14:paraId="1C68DE8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E2D4DA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P1[,c("Mcode","NUMBER")]</w:t>
      </w:r>
    </w:p>
    <w:p w14:paraId="2B083E5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1) &lt;- c("MONTH","MiBird")</w:t>
      </w:r>
    </w:p>
    <w:p w14:paraId="764C0DB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EB7AA6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4710375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R &lt;- read.table("D:/R/Temporal/Input/LayDuckRear.csv", header = T, sep =",")</w:t>
      </w:r>
    </w:p>
    <w:p w14:paraId="5428A26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2 &lt;- MR[MR$Pco == i,c("month","Count")]</w:t>
      </w:r>
    </w:p>
    <w:p w14:paraId="35EA5AE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7AAE067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2) &lt;- c("MONTH","MoveR")</w:t>
      </w:r>
    </w:p>
    <w:p w14:paraId="013AE61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B98BDC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 &lt;- as.data.frame(c(1:12))</w:t>
      </w:r>
    </w:p>
    <w:p w14:paraId="3DB4ECC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1) &lt;- "MONTH"</w:t>
      </w:r>
    </w:p>
    <w:p w14:paraId="60EBAAA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1$MONTH,P2$MONTH)</w:t>
      </w:r>
    </w:p>
    <w:p w14:paraId="4BFE191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 &lt;- P2$MoveR[myVecMR]</w:t>
      </w:r>
    </w:p>
    <w:p w14:paraId="6E15541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[is.na(MONTH1$MoveR)] &lt;- 0</w:t>
      </w:r>
    </w:p>
    <w:p w14:paraId="4347837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98B645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3953DF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F76F6D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Other</w:t>
      </w:r>
    </w:p>
    <w:p w14:paraId="41E83BD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 &lt;- read.table("D:/R/Temporal/Input/LayDuckOther.csv", header = T, sep =",")</w:t>
      </w:r>
    </w:p>
    <w:p w14:paraId="054DA27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3 &lt;- MO[MO$Pco == i,c("month","Count")]</w:t>
      </w:r>
    </w:p>
    <w:p w14:paraId="0E5EA1E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5F74BE6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3) &lt;- c("MONTH","MoveO")</w:t>
      </w:r>
    </w:p>
    <w:p w14:paraId="1CB95FD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</w:t>
      </w:r>
    </w:p>
    <w:p w14:paraId="0E9DAC1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 &lt;- as.data.frame(c(1:12))</w:t>
      </w:r>
    </w:p>
    <w:p w14:paraId="51DEEB8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2) &lt;- "MONTH"</w:t>
      </w:r>
    </w:p>
    <w:p w14:paraId="6FFE94B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2$MONTH,P3$MONTH)</w:t>
      </w:r>
    </w:p>
    <w:p w14:paraId="149B7E2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 &lt;- P3$MoveO[myVecMR]</w:t>
      </w:r>
    </w:p>
    <w:p w14:paraId="2C428F6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[is.na(MONTH2$MoveO)] &lt;- 0</w:t>
      </w:r>
    </w:p>
    <w:p w14:paraId="108547D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42153D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</w:t>
      </w:r>
    </w:p>
    <w:p w14:paraId="6D99AE4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BBEBCF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 &lt;- read.table("D:/R/Temporal/Input/2outbreakdata.csv", header = T, sep =",")</w:t>
      </w:r>
    </w:p>
    <w:p w14:paraId="1F64495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4 &lt;- OB[OB$Pco == i,c("month","outbreak")]</w:t>
      </w:r>
    </w:p>
    <w:p w14:paraId="655E60E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70B75C2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4) &lt;- c("MONTH","outbreak")</w:t>
      </w:r>
    </w:p>
    <w:p w14:paraId="4556F16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Thailand</w:t>
      </w:r>
    </w:p>
    <w:p w14:paraId="3378B15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838798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inth &lt;- read.table("D:/R/Temporal/Input/5outbreakinThailand.csv", header = T, sep =",")</w:t>
      </w:r>
    </w:p>
    <w:p w14:paraId="6999F8F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5 &lt;- OBinth[OBinth$Pco == i,c("month","outbreak")]</w:t>
      </w:r>
    </w:p>
    <w:p w14:paraId="52F20BC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2ABAB38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5) &lt;- c("MONTH","OBTH")</w:t>
      </w:r>
    </w:p>
    <w:p w14:paraId="5785FA8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9E9585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7EE39F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#Combine 3 variables by month</w:t>
      </w:r>
    </w:p>
    <w:p w14:paraId="2932ECC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 &lt;- P4</w:t>
      </w:r>
    </w:p>
    <w:p w14:paraId="21B2A10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1 &lt;- match(mySet$MONTH, P1$MONTH)</w:t>
      </w:r>
    </w:p>
    <w:p w14:paraId="5CD76FD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iBird &lt;- P1$MiBird[myV1]</w:t>
      </w:r>
    </w:p>
    <w:p w14:paraId="4FEB5C9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2 &lt;- match(mySet$MONTH, MONTH1$MONTH)</w:t>
      </w:r>
    </w:p>
    <w:p w14:paraId="134B9E2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R &lt;- MONTH1$MoveR[myV2]</w:t>
      </w:r>
    </w:p>
    <w:p w14:paraId="56FF898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3 &lt;- match(mySet$MONTH, MONTH2$MONTH)</w:t>
      </w:r>
    </w:p>
    <w:p w14:paraId="244BB27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O &lt;- MONTH2$MoveO[myV3]</w:t>
      </w:r>
    </w:p>
    <w:p w14:paraId="070A88C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4 &lt;- match(mySet$MONTH, P5$MONTH)</w:t>
      </w:r>
    </w:p>
    <w:p w14:paraId="3A2EE6D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OBTH &lt;- P5$OBTH[myV4]</w:t>
      </w:r>
    </w:p>
    <w:p w14:paraId="345A425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05B09A1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3152A7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E0A1E1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tandardize variables</w:t>
      </w:r>
    </w:p>
    <w:p w14:paraId="25307D6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 &lt;- mySet$MoveR / max(mySet$MoveR)</w:t>
      </w:r>
    </w:p>
    <w:p w14:paraId="504751E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 &lt;- mySet$MoveO / max(mySet$MoveO)</w:t>
      </w:r>
    </w:p>
    <w:p w14:paraId="5B1DC5F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 &lt;- mySet$MiBird  / max(mySet$MiBird)</w:t>
      </w:r>
    </w:p>
    <w:p w14:paraId="20404D4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 &lt;- mySet$outbreak  / max(mySet$outbreak)</w:t>
      </w:r>
    </w:p>
    <w:p w14:paraId="5DE2622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 &lt;- mySet$OBTH / max(mySet$OBTH)</w:t>
      </w:r>
    </w:p>
    <w:p w14:paraId="50DB800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0FCC5A6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mySet$SDpro[is.na(mySet$SDpro)] &lt;- 1</w:t>
      </w:r>
    </w:p>
    <w:p w14:paraId="2DB5CA0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2157FB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et weight W1 = Movement, W2 = Migratory bird, W3 = Production</w:t>
      </w:r>
    </w:p>
    <w:p w14:paraId="7DD12FE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1 &lt;- 0.1560 #Movement to rearing</w:t>
      </w:r>
    </w:p>
    <w:p w14:paraId="5D28638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W2 &lt;- 0.0933 #movement </w:t>
      </w:r>
    </w:p>
    <w:p w14:paraId="717EF00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3 &lt;- 0.4382 #targeted birds</w:t>
      </w:r>
    </w:p>
    <w:p w14:paraId="2DCA5EE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4 &lt;- 0.2591#outbreak in flyway</w:t>
      </w:r>
    </w:p>
    <w:p w14:paraId="47A6DC2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5 &lt;- 0.0543   #outbreak in Thailand</w:t>
      </w:r>
    </w:p>
    <w:p w14:paraId="67583B5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EE8CEB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W &lt;- mySet$SDmoveR  * W1</w:t>
      </w:r>
    </w:p>
    <w:p w14:paraId="044F547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W &lt;- mySet$SDmoveO *W2</w:t>
      </w:r>
    </w:p>
    <w:p w14:paraId="7267469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W &lt;- mySet$SDmig  * W3</w:t>
      </w:r>
    </w:p>
    <w:p w14:paraId="7F0C235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W &lt;- mySet$SDoutbreak  * W4</w:t>
      </w:r>
    </w:p>
    <w:p w14:paraId="0FB5813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W &lt;- mySet$SDOBTH * W5</w:t>
      </w:r>
    </w:p>
    <w:p w14:paraId="412B4AD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4E2D97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Calculate probability</w:t>
      </w:r>
    </w:p>
    <w:p w14:paraId="7DBEAA3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695BC7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Prob &lt;- 1-(1-mySet$SDmoveRW)*(1-mySet$SDmoveOW)*(1-mySet$SDmigW)*(1-mySet$SDoutbreakW)*(1-mySet$SDOBTHW)</w:t>
      </w:r>
    </w:p>
    <w:p w14:paraId="096C77C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13ADC0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ave output by province</w:t>
      </w:r>
    </w:p>
    <w:p w14:paraId="6A17421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94E845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rite.table(mySet, file=paste("D:/R/Temporal/Output/LayingDuck_PV_", i ,".csv",sep=""),dec=".",sep=",",row.names=F)</w:t>
      </w:r>
    </w:p>
    <w:p w14:paraId="74386C6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3A380F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}</w:t>
      </w:r>
    </w:p>
    <w:p w14:paraId="22982E2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433013A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266F5E1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##### 4. Layer </w:t>
      </w:r>
    </w:p>
    <w:p w14:paraId="197A53F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04F3942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for(i in c(10:27,30:58,60:67,70:77,80:86,90:96)) {</w:t>
      </w:r>
    </w:p>
    <w:p w14:paraId="0F8868B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F25798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B &lt;- read.table("D:/R/Temporal/Input/1TargetedBirds.csv", header = T, sep =",")</w:t>
      </w:r>
    </w:p>
    <w:p w14:paraId="5BB3724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E34DA6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MB[MB$Pco == i,c("Month","NUMBER")]</w:t>
      </w:r>
    </w:p>
    <w:p w14:paraId="1CAB608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1 &lt;- MB[MB$Pco,c("Month","COUNT")]</w:t>
      </w:r>
    </w:p>
    <w:p w14:paraId="75A232D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$Mcode &lt;- ifelse(P1$Month == "January", 1,</w:t>
      </w:r>
    </w:p>
    <w:p w14:paraId="6A8462B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ifelse(P1$Month == "February", 2,</w:t>
      </w:r>
    </w:p>
    <w:p w14:paraId="73CC5B8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ifelse(P1$Month == "March", 3,</w:t>
      </w:r>
    </w:p>
    <w:p w14:paraId="01DF26D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ifelse(P1$Month == "April", 4,</w:t>
      </w:r>
    </w:p>
    <w:p w14:paraId="68E23BA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ifelse(P1$Month == "May", 5,</w:t>
      </w:r>
    </w:p>
    <w:p w14:paraId="4A177A4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ifelse(P1$Month == "June", 6,</w:t>
      </w:r>
    </w:p>
    <w:p w14:paraId="01BB6D0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ifelse(P1$Month == "July", 7,</w:t>
      </w:r>
    </w:p>
    <w:p w14:paraId="0E539BD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ifelse(P1$Month == "August", 8,</w:t>
      </w:r>
    </w:p>
    <w:p w14:paraId="388D395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ifelse(P1$Month == "September", 9,</w:t>
      </w:r>
    </w:p>
    <w:p w14:paraId="1CDE2AC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ifelse(P1$Month == "October", 10,</w:t>
      </w:r>
    </w:p>
    <w:p w14:paraId="121C028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       ifelse(P1$Month == "November",11,12)))))))))))</w:t>
      </w:r>
    </w:p>
    <w:p w14:paraId="57993CD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CC021D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P1 &lt;- P1[,c("Mcode","NUMBER")]</w:t>
      </w:r>
    </w:p>
    <w:p w14:paraId="61DEA96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1) &lt;- c("MONTH","MiBird")</w:t>
      </w:r>
    </w:p>
    <w:p w14:paraId="36163AD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DDB790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37BF139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R &lt;- read.table("D:/R/Temporal/Input/LayerRear.csv", header = T, sep =",")</w:t>
      </w:r>
    </w:p>
    <w:p w14:paraId="385EEF4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2 &lt;- MR[MR$Pco == i,c("month","Count")]</w:t>
      </w:r>
    </w:p>
    <w:p w14:paraId="2D0E60D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1BA50C9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2) &lt;- c("MONTH","MoveR")</w:t>
      </w:r>
    </w:p>
    <w:p w14:paraId="25E0CE7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C5D0A9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 &lt;- as.data.frame(c(1:12))</w:t>
      </w:r>
    </w:p>
    <w:p w14:paraId="586B08A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1) &lt;- "MONTH"</w:t>
      </w:r>
    </w:p>
    <w:p w14:paraId="1D3806C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1$MONTH,P2$MONTH)</w:t>
      </w:r>
    </w:p>
    <w:p w14:paraId="0968A96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 &lt;- P2$MoveR[myVecMR]</w:t>
      </w:r>
    </w:p>
    <w:p w14:paraId="0F38B01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[is.na(MONTH1$MoveR)] &lt;- 0</w:t>
      </w:r>
    </w:p>
    <w:p w14:paraId="0CC80EA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1E66A7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F8F3C9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514FD5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Other</w:t>
      </w:r>
    </w:p>
    <w:p w14:paraId="3148F10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 &lt;- read.table("D:/R/Temporal/Input/LayerOther.csv", header = T, sep =",")</w:t>
      </w:r>
    </w:p>
    <w:p w14:paraId="5653EA1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3 &lt;- MO[MO$Pco == i,c("month","Count")]</w:t>
      </w:r>
    </w:p>
    <w:p w14:paraId="6C477B6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0D56B1A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3) &lt;- c("MONTH","MoveO")</w:t>
      </w:r>
    </w:p>
    <w:p w14:paraId="51E94DC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E59681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 &lt;- as.data.frame(c(1:12))</w:t>
      </w:r>
    </w:p>
    <w:p w14:paraId="46FA246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2) &lt;- "MONTH"</w:t>
      </w:r>
    </w:p>
    <w:p w14:paraId="055431C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2$MONTH,P3$MONTH)</w:t>
      </w:r>
    </w:p>
    <w:p w14:paraId="0A058FE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 &lt;- P3$MoveO[myVecMR]</w:t>
      </w:r>
    </w:p>
    <w:p w14:paraId="126D919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[is.na(MONTH2$MoveO)] &lt;- 0</w:t>
      </w:r>
    </w:p>
    <w:p w14:paraId="10781CF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AFAE20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</w:t>
      </w:r>
    </w:p>
    <w:p w14:paraId="35BEF5C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9E779E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 &lt;- read.table("D:/R/Temporal/Input/2outbreakdata.csv", header = T, sep =",")</w:t>
      </w:r>
    </w:p>
    <w:p w14:paraId="403B9B7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4 &lt;- OB[OB$Pco == i,c("month","outbreak")]</w:t>
      </w:r>
    </w:p>
    <w:p w14:paraId="49C8A98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321BA25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4) &lt;- c("MONTH","outbreak")</w:t>
      </w:r>
    </w:p>
    <w:p w14:paraId="692EB8D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Thailand</w:t>
      </w:r>
    </w:p>
    <w:p w14:paraId="407611E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C98D5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inth &lt;- read.table("D:/R/Temporal/Input/5outbreakinThailand.csv", header = T, sep =",")</w:t>
      </w:r>
    </w:p>
    <w:p w14:paraId="5E495D9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5 &lt;- OBinth[OBinth$Pco == i,c("month","outbreak")]</w:t>
      </w:r>
    </w:p>
    <w:p w14:paraId="3F98D96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65D912F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5) &lt;- c("MONTH","OBTH")</w:t>
      </w:r>
    </w:p>
    <w:p w14:paraId="53B88F2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A59933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971144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#Combine 3 variables by month</w:t>
      </w:r>
    </w:p>
    <w:p w14:paraId="522387D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 &lt;- P4</w:t>
      </w:r>
    </w:p>
    <w:p w14:paraId="381FF93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myV1 &lt;- match(mySet$MONTH, P1$MONTH)</w:t>
      </w:r>
    </w:p>
    <w:p w14:paraId="3DA9455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iBird &lt;- P1$MiBird[myV1]</w:t>
      </w:r>
    </w:p>
    <w:p w14:paraId="21D7076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2 &lt;- match(mySet$MONTH, MONTH1$MONTH)</w:t>
      </w:r>
    </w:p>
    <w:p w14:paraId="5144F07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R &lt;- MONTH1$MoveR[myV2]</w:t>
      </w:r>
    </w:p>
    <w:p w14:paraId="5CC9AF1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3 &lt;- match(mySet$MONTH, MONTH2$MONTH)</w:t>
      </w:r>
    </w:p>
    <w:p w14:paraId="404FD9F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O &lt;- MONTH2$MoveO[myV3]</w:t>
      </w:r>
    </w:p>
    <w:p w14:paraId="526A41F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4 &lt;- match(mySet$MONTH, P5$MONTH)</w:t>
      </w:r>
    </w:p>
    <w:p w14:paraId="5172252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OBTH &lt;- P5$OBTH[myV4]</w:t>
      </w:r>
    </w:p>
    <w:p w14:paraId="23093E3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34A56C8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9420E2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625B91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tandardize variables</w:t>
      </w:r>
    </w:p>
    <w:p w14:paraId="703AC02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 &lt;- mySet$MoveR / max(mySet$MoveR)</w:t>
      </w:r>
    </w:p>
    <w:p w14:paraId="18E9C03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 &lt;- mySet$MoveO / max(mySet$MoveO)</w:t>
      </w:r>
    </w:p>
    <w:p w14:paraId="5A7F5B7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 &lt;- mySet$MiBird  / max(mySet$MiBird)</w:t>
      </w:r>
    </w:p>
    <w:p w14:paraId="62E3BBA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 &lt;- mySet$outbreak  / max(mySet$outbreak)</w:t>
      </w:r>
    </w:p>
    <w:p w14:paraId="55A2684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 &lt;- mySet$OBTH / max(mySet$OBTH)</w:t>
      </w:r>
    </w:p>
    <w:p w14:paraId="5286721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0AD4769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mySet$SDpro[is.na(mySet$SDpro)] &lt;- 1</w:t>
      </w:r>
    </w:p>
    <w:p w14:paraId="13D721B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F35BB5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et weight W1 = Movement, W2 = Migratory bird, W3 = Production</w:t>
      </w:r>
    </w:p>
    <w:p w14:paraId="0B61634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1 &lt;- 0.1560 #Movement to rearing</w:t>
      </w:r>
    </w:p>
    <w:p w14:paraId="322A971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2 &lt;- 0.0933 #movement </w:t>
      </w:r>
    </w:p>
    <w:p w14:paraId="26F3810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3 &lt;- 0.4382 #targeted birds</w:t>
      </w:r>
    </w:p>
    <w:p w14:paraId="66A9FFC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4 &lt;- 0.2591#outbreak in flyway</w:t>
      </w:r>
    </w:p>
    <w:p w14:paraId="22C6300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5 &lt;- 0.0543   #outbreak in Thailand</w:t>
      </w:r>
    </w:p>
    <w:p w14:paraId="282DB2B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C2D1FF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W &lt;- mySet$SDmoveR  * W1</w:t>
      </w:r>
    </w:p>
    <w:p w14:paraId="6A2F531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W &lt;- mySet$SDmoveO *W2</w:t>
      </w:r>
    </w:p>
    <w:p w14:paraId="3494756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W &lt;- mySet$SDmig  * W3</w:t>
      </w:r>
    </w:p>
    <w:p w14:paraId="3E68992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W &lt;- mySet$SDoutbreak  * W4</w:t>
      </w:r>
    </w:p>
    <w:p w14:paraId="4DC94C5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W &lt;- mySet$SDOBTH * W5</w:t>
      </w:r>
    </w:p>
    <w:p w14:paraId="3E83264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8618A1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Calculate probability</w:t>
      </w:r>
    </w:p>
    <w:p w14:paraId="60FAF1E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61E7C6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Prob &lt;- 1-(1-mySet$SDmoveRW)*(1-mySet$SDmoveOW)*(1-mySet$SDmigW)*(1-mySet$SDoutbreakW)*(1-mySet$SDOBTHW)</w:t>
      </w:r>
    </w:p>
    <w:p w14:paraId="2A96C38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4D7B22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ave output by province</w:t>
      </w:r>
    </w:p>
    <w:p w14:paraId="11DBB25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4561B8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rite.table(mySet, file=paste("D:/R/Temporal/Output/Layer_PV_", i ,".csv",sep=""),dec=".",sep=",",row.names=F)</w:t>
      </w:r>
    </w:p>
    <w:p w14:paraId="666A2AE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1FC061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}</w:t>
      </w:r>
    </w:p>
    <w:p w14:paraId="0C820F4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7490BA6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6F4B262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#### 5. Meat duck</w:t>
      </w:r>
    </w:p>
    <w:p w14:paraId="31039D6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for(i in c(10:27,30:58,60:67,70:77,80:86,90:96)) {</w:t>
      </w:r>
    </w:p>
    <w:p w14:paraId="72B96BC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E688D7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B &lt;- read.table("D:/R/Temporal/Input/1TargetedBirds.csv", header = T, sep =",")</w:t>
      </w:r>
    </w:p>
    <w:p w14:paraId="1C07852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78C76E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MB[MB$Pco == i,c("Month","NUMBER")]</w:t>
      </w:r>
    </w:p>
    <w:p w14:paraId="12BB0D5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1 &lt;- MB[MB$Pco,c("Month","COUNT")]</w:t>
      </w:r>
    </w:p>
    <w:p w14:paraId="2CFB484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$Mcode &lt;- ifelse(P1$Month == "January", 1,</w:t>
      </w:r>
    </w:p>
    <w:p w14:paraId="3F11845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ifelse(P1$Month == "February", 2,</w:t>
      </w:r>
    </w:p>
    <w:p w14:paraId="1E0E092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ifelse(P1$Month == "March", 3,</w:t>
      </w:r>
    </w:p>
    <w:p w14:paraId="1B82861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ifelse(P1$Month == "April", 4,</w:t>
      </w:r>
    </w:p>
    <w:p w14:paraId="7960226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ifelse(P1$Month == "May", 5,</w:t>
      </w:r>
    </w:p>
    <w:p w14:paraId="7814029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ifelse(P1$Month == "June", 6,</w:t>
      </w:r>
    </w:p>
    <w:p w14:paraId="32B5020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ifelse(P1$Month == "July", 7,</w:t>
      </w:r>
    </w:p>
    <w:p w14:paraId="651A800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ifelse(P1$Month == "August", 8,</w:t>
      </w:r>
    </w:p>
    <w:p w14:paraId="44AF92E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ifelse(P1$Month == "September", 9,</w:t>
      </w:r>
    </w:p>
    <w:p w14:paraId="1EA4288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ifelse(P1$Month == "October", 10,</w:t>
      </w:r>
    </w:p>
    <w:p w14:paraId="1AB4614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       ifelse(P1$Month == "November",11,12)))))))))))</w:t>
      </w:r>
    </w:p>
    <w:p w14:paraId="150468D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535B7B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P1[,c("Mcode","NUMBER")]</w:t>
      </w:r>
    </w:p>
    <w:p w14:paraId="58D6FF7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1) &lt;- c("MONTH","MiBird")</w:t>
      </w:r>
    </w:p>
    <w:p w14:paraId="4B13535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F712C0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73B24F2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R &lt;- read.table("D:/R/Temporal/Input/MeatDuckRear.csv", header = T, sep =",")</w:t>
      </w:r>
    </w:p>
    <w:p w14:paraId="1A93396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2 &lt;- MR[MR$Pco == i,c("month","Count")]</w:t>
      </w:r>
    </w:p>
    <w:p w14:paraId="1D0DDAB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378D78F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2) &lt;- c("MONTH","MoveR")</w:t>
      </w:r>
    </w:p>
    <w:p w14:paraId="4965D88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33042C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 &lt;- as.data.frame(c(1:12))</w:t>
      </w:r>
    </w:p>
    <w:p w14:paraId="4D7EABA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1) &lt;- "MONTH"</w:t>
      </w:r>
    </w:p>
    <w:p w14:paraId="0F8CEE7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1$MONTH,P2$MONTH)</w:t>
      </w:r>
    </w:p>
    <w:p w14:paraId="2CA4B37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 &lt;- P2$MoveR[myVecMR]</w:t>
      </w:r>
    </w:p>
    <w:p w14:paraId="4586394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[is.na(MONTH1$MoveR)] &lt;- 0</w:t>
      </w:r>
    </w:p>
    <w:p w14:paraId="494FDFC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848119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FD66CF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020488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Other</w:t>
      </w:r>
    </w:p>
    <w:p w14:paraId="718A5CD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 &lt;- read.table("D:/R/Temporal/Input/MeatduckOther.csv", header = T, sep =",")</w:t>
      </w:r>
    </w:p>
    <w:p w14:paraId="6418BE7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3 &lt;- MO[MO$Pco == i,c("month","Count")]</w:t>
      </w:r>
    </w:p>
    <w:p w14:paraId="244F7DA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189324E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3) &lt;- c("MONTH","MoveO")</w:t>
      </w:r>
    </w:p>
    <w:p w14:paraId="5FFBEAE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E6FFEE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 &lt;- as.data.frame(c(1:12))</w:t>
      </w:r>
    </w:p>
    <w:p w14:paraId="0992D35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names(MONTH2) &lt;- "MONTH"</w:t>
      </w:r>
    </w:p>
    <w:p w14:paraId="60C267E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2$MONTH,P3$MONTH)</w:t>
      </w:r>
    </w:p>
    <w:p w14:paraId="1D18E4B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 &lt;- P3$MoveO[myVecMR]</w:t>
      </w:r>
    </w:p>
    <w:p w14:paraId="5F0ABAC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[is.na(MONTH2$MoveO)] &lt;- 0</w:t>
      </w:r>
    </w:p>
    <w:p w14:paraId="39AC925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C775EA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</w:t>
      </w:r>
    </w:p>
    <w:p w14:paraId="7A775CA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02B262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 &lt;- read.table("D:/R/Temporal/Input/2outbreakdata.csv", header = T, sep =",")</w:t>
      </w:r>
    </w:p>
    <w:p w14:paraId="2264513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4 &lt;- OB[OB$Pco == i,c("month","outbreak")]</w:t>
      </w:r>
    </w:p>
    <w:p w14:paraId="7D8C355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06E6672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4) &lt;- c("MONTH","outbreak")</w:t>
      </w:r>
    </w:p>
    <w:p w14:paraId="501101D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7805C7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Thailand</w:t>
      </w:r>
    </w:p>
    <w:p w14:paraId="52670B8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63227E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inth &lt;- read.table("D:/R/Temporal/Input/5outbreakinThailand.csv", header = T, sep =",")</w:t>
      </w:r>
    </w:p>
    <w:p w14:paraId="5D31143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5 &lt;- OBinth[OBinth$Pco == i,c("month","outbreak")]</w:t>
      </w:r>
    </w:p>
    <w:p w14:paraId="3EE2742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108DD52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5) &lt;- c("MONTH","OBTH")</w:t>
      </w:r>
    </w:p>
    <w:p w14:paraId="2C3717B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8961D4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1ED028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#Combine 3 variables by month</w:t>
      </w:r>
    </w:p>
    <w:p w14:paraId="4C87E76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 &lt;- P4</w:t>
      </w:r>
    </w:p>
    <w:p w14:paraId="14C5A19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1 &lt;- match(mySet$MONTH, P1$MONTH)</w:t>
      </w:r>
    </w:p>
    <w:p w14:paraId="7CD47CF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iBird &lt;- P1$MiBird[myV1]</w:t>
      </w:r>
    </w:p>
    <w:p w14:paraId="7ECACD2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2 &lt;- match(mySet$MONTH, MONTH1$MONTH)</w:t>
      </w:r>
    </w:p>
    <w:p w14:paraId="452DE8B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R &lt;- MONTH1$MoveR[myV2]</w:t>
      </w:r>
    </w:p>
    <w:p w14:paraId="0D45F60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3 &lt;- match(mySet$MONTH, MONTH2$MONTH)</w:t>
      </w:r>
    </w:p>
    <w:p w14:paraId="4FFBFE7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O &lt;- MONTH2$MoveO[myV3]</w:t>
      </w:r>
    </w:p>
    <w:p w14:paraId="115E4DF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4 &lt;- match(mySet$MONTH, P5$MONTH)</w:t>
      </w:r>
    </w:p>
    <w:p w14:paraId="69E0ABD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OBTH &lt;- P5$OBTH[myV4]</w:t>
      </w:r>
    </w:p>
    <w:p w14:paraId="6B2CD45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31DAA56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C09642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F54C57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tandardize variables</w:t>
      </w:r>
    </w:p>
    <w:p w14:paraId="7227A1F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 &lt;- mySet$MoveR / max(mySet$MoveR)</w:t>
      </w:r>
    </w:p>
    <w:p w14:paraId="757D952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 &lt;- mySet$MoveO / max(mySet$MoveO)</w:t>
      </w:r>
    </w:p>
    <w:p w14:paraId="6DD03FA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 &lt;- mySet$MiBird  / max(mySet$MiBird)</w:t>
      </w:r>
    </w:p>
    <w:p w14:paraId="6926C9F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 &lt;- mySet$outbreak  / max(mySet$outbreak)</w:t>
      </w:r>
    </w:p>
    <w:p w14:paraId="101E58D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 &lt;- mySet$OBTH / max(mySet$OBTH)</w:t>
      </w:r>
    </w:p>
    <w:p w14:paraId="77437A6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72BBF87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mySet$SDpro[is.na(mySet$SDpro)] &lt;- 1</w:t>
      </w:r>
    </w:p>
    <w:p w14:paraId="3037E3D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B2C9D9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et weight W1 = Movement, W2 = Migratory bird, W3 = Production</w:t>
      </w:r>
    </w:p>
    <w:p w14:paraId="29A7D9E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1 &lt;- 0.1560 #Movement to rearing</w:t>
      </w:r>
    </w:p>
    <w:p w14:paraId="275EE6D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2 &lt;- 0.0933 #movement </w:t>
      </w:r>
    </w:p>
    <w:p w14:paraId="7ECB300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W3 &lt;- 0.4382 #targeted birds</w:t>
      </w:r>
    </w:p>
    <w:p w14:paraId="53FE7FE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4 &lt;- 0.2591#outbreak in flyway</w:t>
      </w:r>
    </w:p>
    <w:p w14:paraId="657D37B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5 &lt;- 0.0543   #outbreak in Thailand</w:t>
      </w:r>
    </w:p>
    <w:p w14:paraId="0FCEC11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9D375B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W &lt;- mySet$SDmoveR  * W1</w:t>
      </w:r>
    </w:p>
    <w:p w14:paraId="1058A55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W &lt;- mySet$SDmoveO *W2</w:t>
      </w:r>
    </w:p>
    <w:p w14:paraId="33CB874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W &lt;- mySet$SDmig  * W3</w:t>
      </w:r>
    </w:p>
    <w:p w14:paraId="2211304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W &lt;- mySet$SDoutbreak  * W4</w:t>
      </w:r>
    </w:p>
    <w:p w14:paraId="0876790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W &lt;- mySet$SDOBTH * W5</w:t>
      </w:r>
    </w:p>
    <w:p w14:paraId="440CC0F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85417B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Calculate probability</w:t>
      </w:r>
    </w:p>
    <w:p w14:paraId="0D1E28E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914484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Prob &lt;- 1-(1-mySet$SDmoveRW)*(1-mySet$SDmoveOW)*(1-mySet$SDmigW)*(1-mySet$SDoutbreakW)*(1-mySet$SDOBTHW)</w:t>
      </w:r>
    </w:p>
    <w:p w14:paraId="7A2609F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058FC5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ave output by province</w:t>
      </w:r>
    </w:p>
    <w:p w14:paraId="10D60EB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F00672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rite.table(mySet, file=paste("D:/R/Temporal/Output/MeatDuck_PV_", i ,".csv",sep=""),dec=".",sep=",",row.names=F)</w:t>
      </w:r>
    </w:p>
    <w:p w14:paraId="4D819AE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02187F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}</w:t>
      </w:r>
    </w:p>
    <w:p w14:paraId="216A9B2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11CDE68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</w:p>
    <w:p w14:paraId="2311B15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##### 6. Native chicken </w:t>
      </w:r>
    </w:p>
    <w:p w14:paraId="78CD50C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for(i in c(10:27,30:58,60:67,70:77,80:86,90:96)) {</w:t>
      </w:r>
    </w:p>
    <w:p w14:paraId="77A21F3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194714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B &lt;- read.table("D:/R/Temporal/Input/1TargetedBirds.csv", header = T, sep =",")</w:t>
      </w:r>
    </w:p>
    <w:p w14:paraId="56CB553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191DCD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MB[MB$Pco == i,c("Month","NUMBER")]</w:t>
      </w:r>
    </w:p>
    <w:p w14:paraId="63D1786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1 &lt;- MB[MB$Pco,c("Month","COUNT")]</w:t>
      </w:r>
    </w:p>
    <w:p w14:paraId="7605A50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$Mcode &lt;- ifelse(P1$Month == "January", 1,</w:t>
      </w:r>
    </w:p>
    <w:p w14:paraId="519980B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ifelse(P1$Month == "February", 2,</w:t>
      </w:r>
    </w:p>
    <w:p w14:paraId="08EBF81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ifelse(P1$Month == "March", 3,</w:t>
      </w:r>
    </w:p>
    <w:p w14:paraId="5F98B39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ifelse(P1$Month == "April", 4,</w:t>
      </w:r>
    </w:p>
    <w:p w14:paraId="002E74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ifelse(P1$Month == "May", 5,</w:t>
      </w:r>
    </w:p>
    <w:p w14:paraId="113E31D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ifelse(P1$Month == "June", 6,</w:t>
      </w:r>
    </w:p>
    <w:p w14:paraId="1A0AD2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ifelse(P1$Month == "July", 7,</w:t>
      </w:r>
    </w:p>
    <w:p w14:paraId="2C405F2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ifelse(P1$Month == "August", 8,</w:t>
      </w:r>
    </w:p>
    <w:p w14:paraId="3C8F9C0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ifelse(P1$Month == "September", 9,</w:t>
      </w:r>
    </w:p>
    <w:p w14:paraId="6C6115A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ifelse(P1$Month == "October", 10,</w:t>
      </w:r>
    </w:p>
    <w:p w14:paraId="6387829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                                                                                  ifelse(P1$Month == "November",11,12)))))))))))</w:t>
      </w:r>
    </w:p>
    <w:p w14:paraId="60AA21F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9E4E5C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1 &lt;- P1[,c("Mcode","NUMBER")]</w:t>
      </w:r>
    </w:p>
    <w:p w14:paraId="5D4FEB3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1) &lt;- c("MONTH","MiBird")</w:t>
      </w:r>
    </w:p>
    <w:p w14:paraId="5DFF9AC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</w:t>
      </w:r>
    </w:p>
    <w:p w14:paraId="31E1E9E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Rearing</w:t>
      </w:r>
    </w:p>
    <w:p w14:paraId="42D66D4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R &lt;- read.table("D:/R/Temporal/Input/NativeRear.csv", header = T, sep =",")</w:t>
      </w:r>
    </w:p>
    <w:p w14:paraId="372AFF0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2 &lt;- MR[MR$Pco == i,c("month","Count")]</w:t>
      </w:r>
    </w:p>
    <w:p w14:paraId="07869F4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5298A08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2) &lt;- c("MONTH","MoveR")</w:t>
      </w:r>
    </w:p>
    <w:p w14:paraId="44528CE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DF3F5B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 &lt;- as.data.frame(c(1:12))</w:t>
      </w:r>
    </w:p>
    <w:p w14:paraId="03268D7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1) &lt;- "MONTH"</w:t>
      </w:r>
    </w:p>
    <w:p w14:paraId="790D6D6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1$MONTH,P2$MONTH)</w:t>
      </w:r>
    </w:p>
    <w:p w14:paraId="132B3FEC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 &lt;- P2$MoveR[myVecMR]</w:t>
      </w:r>
    </w:p>
    <w:p w14:paraId="7D4004F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1$MoveR[is.na(MONTH1$MoveR)] &lt;- 0</w:t>
      </w:r>
    </w:p>
    <w:p w14:paraId="1C0C705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43DD0E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2851DD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7D5AF3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Movement Other</w:t>
      </w:r>
    </w:p>
    <w:p w14:paraId="5BAFDE8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 &lt;- read.table("D:/R/Temporal/Input/NativeOther.csv", header = T, sep =",")</w:t>
      </w:r>
    </w:p>
    <w:p w14:paraId="04F872C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3 &lt;- MO[MO$Pco == i,c("month","Count")]</w:t>
      </w:r>
    </w:p>
    <w:p w14:paraId="4A58FE2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2 &lt;- LM[,c("month","move")]</w:t>
      </w:r>
    </w:p>
    <w:p w14:paraId="531C378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3) &lt;- c("MONTH","MoveO")</w:t>
      </w:r>
    </w:p>
    <w:p w14:paraId="7C8A0EF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576C7E3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 &lt;- as.data.frame(c(1:12))</w:t>
      </w:r>
    </w:p>
    <w:p w14:paraId="7833844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MONTH2) &lt;- "MONTH"</w:t>
      </w:r>
    </w:p>
    <w:p w14:paraId="6B67B39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ecMR &lt;- match(MONTH2$MONTH,P3$MONTH)</w:t>
      </w:r>
    </w:p>
    <w:p w14:paraId="0461D9D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 &lt;- P3$MoveO[myVecMR]</w:t>
      </w:r>
    </w:p>
    <w:p w14:paraId="38EDC35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ONTH2$MoveO[is.na(MONTH2$MoveO)] &lt;- 0</w:t>
      </w:r>
    </w:p>
    <w:p w14:paraId="146B1AE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6BF4AC6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</w:t>
      </w:r>
    </w:p>
    <w:p w14:paraId="2487792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C3FF02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 &lt;- read.table("D:/R/Temporal/Input/2outbreakdata.csv", header = T, sep =",")</w:t>
      </w:r>
    </w:p>
    <w:p w14:paraId="3BEC4B2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4 &lt;- OB[OB$Pco == i,c("month","outbreak")]</w:t>
      </w:r>
    </w:p>
    <w:p w14:paraId="730CDCE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4F82944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4) &lt;- c("MONTH","outbreak")</w:t>
      </w:r>
    </w:p>
    <w:p w14:paraId="5F7F616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Outbreak in Thailand</w:t>
      </w:r>
    </w:p>
    <w:p w14:paraId="34C87EB1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AB110B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OBinth &lt;- read.table("D:/R/Temporal/Input/5outbreakinThailand.csv", header = T, sep =",")</w:t>
      </w:r>
    </w:p>
    <w:p w14:paraId="45DAE9B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P5 &lt;- OBinth[OBinth$Pco == i,c("month","outbreak")]</w:t>
      </w:r>
    </w:p>
    <w:p w14:paraId="7A45C66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 P3 &lt;- LM[,c("month","move")]</w:t>
      </w:r>
    </w:p>
    <w:p w14:paraId="61D9804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names(P5) &lt;- c("MONTH","OBTH")</w:t>
      </w:r>
    </w:p>
    <w:p w14:paraId="701C52B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99DB4D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22F298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##Combine 3 variables by month</w:t>
      </w:r>
    </w:p>
    <w:p w14:paraId="66589A7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 &lt;- P4</w:t>
      </w:r>
    </w:p>
    <w:p w14:paraId="702BE96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1 &lt;- match(mySet$MONTH, P1$MONTH)</w:t>
      </w:r>
    </w:p>
    <w:p w14:paraId="5FA6218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iBird &lt;- P1$MiBird[myV1]</w:t>
      </w:r>
    </w:p>
    <w:p w14:paraId="0360534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lastRenderedPageBreak/>
        <w:t xml:space="preserve">  myV2 &lt;- match(mySet$MONTH, MONTH1$MONTH)</w:t>
      </w:r>
    </w:p>
    <w:p w14:paraId="216725C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R &lt;- MONTH1$MoveR[myV2]</w:t>
      </w:r>
    </w:p>
    <w:p w14:paraId="0D21277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3 &lt;- match(mySet$MONTH, MONTH2$MONTH)</w:t>
      </w:r>
    </w:p>
    <w:p w14:paraId="4BF4212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MoveO &lt;- MONTH2$MoveO[myV3]</w:t>
      </w:r>
    </w:p>
    <w:p w14:paraId="6FA99B7A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V4 &lt;- match(mySet$MONTH, P5$MONTH)</w:t>
      </w:r>
    </w:p>
    <w:p w14:paraId="58BE993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OBTH &lt;- P5$OBTH[myV4]</w:t>
      </w:r>
    </w:p>
    <w:p w14:paraId="2309DE8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4CAAB65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4C20E9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25B0E6F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tandardize variables</w:t>
      </w:r>
    </w:p>
    <w:p w14:paraId="0E9A55A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 &lt;- mySet$MoveR / max(mySet$MoveR)</w:t>
      </w:r>
    </w:p>
    <w:p w14:paraId="51D47DB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 &lt;- mySet$MoveO / max(mySet$MoveO)</w:t>
      </w:r>
    </w:p>
    <w:p w14:paraId="5FE6FEF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 &lt;- mySet$MiBird  / max(mySet$MiBird)</w:t>
      </w:r>
    </w:p>
    <w:p w14:paraId="3BCF1EE5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 &lt;- mySet$outbreak  / max(mySet$outbreak)</w:t>
      </w:r>
    </w:p>
    <w:p w14:paraId="13E10BA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 &lt;- mySet$OBTH / max(mySet$OBTH)</w:t>
      </w:r>
    </w:p>
    <w:p w14:paraId="3B883AE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[is.na(mySet)] &lt;- 0</w:t>
      </w:r>
    </w:p>
    <w:p w14:paraId="74480C0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mySet$SDpro[is.na(mySet$SDpro)] &lt;- 1</w:t>
      </w:r>
    </w:p>
    <w:p w14:paraId="0B02422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0B0DBA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et weight W1 = Movement, W2 = Migratory bird, W3 = Production</w:t>
      </w:r>
    </w:p>
    <w:p w14:paraId="4BE7C826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1 &lt;- 0.1560 #Movement to rearing</w:t>
      </w:r>
    </w:p>
    <w:p w14:paraId="15F6270F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2 &lt;- 0.0933 #movement </w:t>
      </w:r>
    </w:p>
    <w:p w14:paraId="1F452858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3 &lt;- 0.4382 #targeted birds</w:t>
      </w:r>
    </w:p>
    <w:p w14:paraId="3B296CC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4 &lt;- 0.2591#outbreak in flyway</w:t>
      </w:r>
    </w:p>
    <w:p w14:paraId="3F3F83C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5 &lt;- 0.0543   #outbreak in Thailand</w:t>
      </w:r>
    </w:p>
    <w:p w14:paraId="02AE856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7C41087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RW &lt;- mySet$SDmoveR  * W1</w:t>
      </w:r>
    </w:p>
    <w:p w14:paraId="65EF0969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oveOW &lt;- mySet$SDmoveO *W2</w:t>
      </w:r>
    </w:p>
    <w:p w14:paraId="1E48F0D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migW &lt;- mySet$SDmig  * W3</w:t>
      </w:r>
    </w:p>
    <w:p w14:paraId="6F4D2174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utbreakW &lt;- mySet$SDoutbreak  * W4</w:t>
      </w:r>
    </w:p>
    <w:p w14:paraId="7D0950C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SDOBTHW &lt;- mySet$SDOBTH * W5</w:t>
      </w:r>
    </w:p>
    <w:p w14:paraId="696DDDC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6E30220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Calculate probability</w:t>
      </w:r>
    </w:p>
    <w:p w14:paraId="3DD55ABE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D07120D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mySet$Prob &lt;- 1-(1-mySet$SDmoveRW)*(1-mySet$SDmoveOW)*(1-mySet$SDmigW)*(1-mySet$SDoutbreakW)*(1-mySet$SDOBTHW)</w:t>
      </w:r>
    </w:p>
    <w:p w14:paraId="534C4D3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313A5427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###Save output by province</w:t>
      </w:r>
    </w:p>
    <w:p w14:paraId="25BB1F9B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16B84312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write.table(mySet, file=paste("D:/R/Temporal/Output/Native_PV_", i ,".csv",sep=""),dec=".",sep=",",row.names=F)</w:t>
      </w:r>
    </w:p>
    <w:p w14:paraId="35F1C123" w14:textId="77777777" w:rsidR="00817DF2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 xml:space="preserve">  </w:t>
      </w:r>
    </w:p>
    <w:p w14:paraId="06A3BAFA" w14:textId="168B2D04" w:rsidR="006D4DBE" w:rsidRPr="00817DF2" w:rsidRDefault="00817DF2" w:rsidP="00817DF2">
      <w:pPr>
        <w:spacing w:after="0"/>
        <w:rPr>
          <w:rFonts w:ascii="Tahoma" w:hAnsi="Tahoma" w:cs="Tahoma"/>
          <w:szCs w:val="22"/>
        </w:rPr>
      </w:pPr>
      <w:r w:rsidRPr="00817DF2">
        <w:rPr>
          <w:rFonts w:ascii="Tahoma" w:hAnsi="Tahoma" w:cs="Tahoma"/>
          <w:szCs w:val="22"/>
        </w:rPr>
        <w:t>}</w:t>
      </w:r>
    </w:p>
    <w:p w14:paraId="15C034F7" w14:textId="1B2202D6" w:rsidR="0058094E" w:rsidRPr="00F45652" w:rsidRDefault="0058094E">
      <w:pPr>
        <w:rPr>
          <w:rFonts w:ascii="Tahoma" w:hAnsi="Tahoma" w:cs="Tahoma"/>
          <w:b/>
          <w:bCs/>
          <w:sz w:val="24"/>
          <w:szCs w:val="24"/>
        </w:rPr>
      </w:pPr>
    </w:p>
    <w:sectPr w:rsidR="0058094E" w:rsidRPr="00F45652" w:rsidSect="004E0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674F67" w14:textId="77777777" w:rsidR="00E62879" w:rsidRDefault="00E62879" w:rsidP="00773154">
      <w:pPr>
        <w:spacing w:after="0" w:line="240" w:lineRule="auto"/>
      </w:pPr>
      <w:r>
        <w:separator/>
      </w:r>
    </w:p>
  </w:endnote>
  <w:endnote w:type="continuationSeparator" w:id="0">
    <w:p w14:paraId="22251E5C" w14:textId="77777777" w:rsidR="00E62879" w:rsidRDefault="00E62879" w:rsidP="00773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78193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FFF53" w14:textId="280093AD" w:rsidR="00773154" w:rsidRDefault="007731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D892F" w14:textId="77777777" w:rsidR="00773154" w:rsidRDefault="00773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55916" w14:textId="77777777" w:rsidR="00E62879" w:rsidRDefault="00E62879" w:rsidP="00773154">
      <w:pPr>
        <w:spacing w:after="0" w:line="240" w:lineRule="auto"/>
      </w:pPr>
      <w:r>
        <w:separator/>
      </w:r>
    </w:p>
  </w:footnote>
  <w:footnote w:type="continuationSeparator" w:id="0">
    <w:p w14:paraId="515A5FDD" w14:textId="77777777" w:rsidR="00E62879" w:rsidRDefault="00E62879" w:rsidP="00773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2504"/>
    <w:rsid w:val="0000578B"/>
    <w:rsid w:val="00045B23"/>
    <w:rsid w:val="0007487C"/>
    <w:rsid w:val="00082A91"/>
    <w:rsid w:val="000830B5"/>
    <w:rsid w:val="000E2F49"/>
    <w:rsid w:val="00103CB1"/>
    <w:rsid w:val="00132A65"/>
    <w:rsid w:val="001533D4"/>
    <w:rsid w:val="00192F55"/>
    <w:rsid w:val="001A25D8"/>
    <w:rsid w:val="001C4493"/>
    <w:rsid w:val="001E4239"/>
    <w:rsid w:val="00241C7A"/>
    <w:rsid w:val="00263F58"/>
    <w:rsid w:val="00325F01"/>
    <w:rsid w:val="003656DC"/>
    <w:rsid w:val="00373760"/>
    <w:rsid w:val="0038680C"/>
    <w:rsid w:val="00386B3A"/>
    <w:rsid w:val="003877EE"/>
    <w:rsid w:val="003D59AD"/>
    <w:rsid w:val="003F49E6"/>
    <w:rsid w:val="00412F3A"/>
    <w:rsid w:val="00427742"/>
    <w:rsid w:val="00462C61"/>
    <w:rsid w:val="00475322"/>
    <w:rsid w:val="004E09AC"/>
    <w:rsid w:val="004E7519"/>
    <w:rsid w:val="00516023"/>
    <w:rsid w:val="005376A7"/>
    <w:rsid w:val="0058094E"/>
    <w:rsid w:val="005A31B8"/>
    <w:rsid w:val="005A4192"/>
    <w:rsid w:val="005E577F"/>
    <w:rsid w:val="006A65D2"/>
    <w:rsid w:val="006D0239"/>
    <w:rsid w:val="006D4DBE"/>
    <w:rsid w:val="007042C3"/>
    <w:rsid w:val="007321F1"/>
    <w:rsid w:val="00733D26"/>
    <w:rsid w:val="0074798B"/>
    <w:rsid w:val="0076346B"/>
    <w:rsid w:val="00773154"/>
    <w:rsid w:val="007862D2"/>
    <w:rsid w:val="007938EB"/>
    <w:rsid w:val="00817DF2"/>
    <w:rsid w:val="008317C9"/>
    <w:rsid w:val="00870036"/>
    <w:rsid w:val="008C773B"/>
    <w:rsid w:val="008D022C"/>
    <w:rsid w:val="00905588"/>
    <w:rsid w:val="009275A4"/>
    <w:rsid w:val="009D7461"/>
    <w:rsid w:val="009E3249"/>
    <w:rsid w:val="009E4D2E"/>
    <w:rsid w:val="00A252AB"/>
    <w:rsid w:val="00A366B1"/>
    <w:rsid w:val="00A53AE1"/>
    <w:rsid w:val="00A5679D"/>
    <w:rsid w:val="00AA015D"/>
    <w:rsid w:val="00AA426C"/>
    <w:rsid w:val="00AF24B3"/>
    <w:rsid w:val="00AF4525"/>
    <w:rsid w:val="00B05CB8"/>
    <w:rsid w:val="00B07272"/>
    <w:rsid w:val="00B20B33"/>
    <w:rsid w:val="00B4301D"/>
    <w:rsid w:val="00B65E95"/>
    <w:rsid w:val="00B81CC9"/>
    <w:rsid w:val="00BA5BEE"/>
    <w:rsid w:val="00BF4DA0"/>
    <w:rsid w:val="00C01696"/>
    <w:rsid w:val="00C27101"/>
    <w:rsid w:val="00C35262"/>
    <w:rsid w:val="00C71D26"/>
    <w:rsid w:val="00C938D5"/>
    <w:rsid w:val="00D02A9A"/>
    <w:rsid w:val="00D125F9"/>
    <w:rsid w:val="00D534B0"/>
    <w:rsid w:val="00D709BC"/>
    <w:rsid w:val="00D80406"/>
    <w:rsid w:val="00DB5F5E"/>
    <w:rsid w:val="00DF7208"/>
    <w:rsid w:val="00E3485C"/>
    <w:rsid w:val="00E37A65"/>
    <w:rsid w:val="00E62879"/>
    <w:rsid w:val="00EB316E"/>
    <w:rsid w:val="00ED7F8E"/>
    <w:rsid w:val="00F17C1C"/>
    <w:rsid w:val="00F45652"/>
    <w:rsid w:val="00F5131F"/>
    <w:rsid w:val="00F647F8"/>
    <w:rsid w:val="00F65FC5"/>
    <w:rsid w:val="00F66C8B"/>
    <w:rsid w:val="00F8063D"/>
    <w:rsid w:val="00FA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569A"/>
  <w15:chartTrackingRefBased/>
  <w15:docId w15:val="{36EBD785-6B56-4CA7-B047-EFED35AE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5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2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50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504"/>
    <w:rPr>
      <w:kern w:val="0"/>
      <w:sz w:val="20"/>
      <w:szCs w:val="25"/>
      <w14:ligatures w14:val="none"/>
    </w:rPr>
  </w:style>
  <w:style w:type="table" w:styleId="TableGrid">
    <w:name w:val="Table Grid"/>
    <w:basedOn w:val="TableNormal"/>
    <w:uiPriority w:val="39"/>
    <w:rsid w:val="00FA25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25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504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25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2504"/>
    <w:rPr>
      <w:rFonts w:ascii="Calibri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3656DC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6DC"/>
    <w:rPr>
      <w:b/>
      <w:bCs/>
      <w:kern w:val="0"/>
      <w:sz w:val="20"/>
      <w:szCs w:val="25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3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15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3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15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D7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88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0</Pages>
  <Words>3978</Words>
  <Characters>22681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atida Sangrat</dc:creator>
  <cp:lastModifiedBy>CP</cp:lastModifiedBy>
  <cp:revision>93</cp:revision>
  <dcterms:created xsi:type="dcterms:W3CDTF">2023-08-03T10:20:00Z</dcterms:created>
  <dcterms:modified xsi:type="dcterms:W3CDTF">2024-08-20T13:21:00Z</dcterms:modified>
</cp:coreProperties>
</file>